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"/>
        <w:tblpPr w:leftFromText="180" w:rightFromText="180" w:vertAnchor="text" w:horzAnchor="page" w:tblpX="1621" w:tblpY="-14"/>
        <w:tblW w:w="19965" w:type="dxa"/>
        <w:tblLook w:val="04A0" w:firstRow="1" w:lastRow="0" w:firstColumn="1" w:lastColumn="0" w:noHBand="0" w:noVBand="1"/>
      </w:tblPr>
      <w:tblGrid>
        <w:gridCol w:w="3085"/>
        <w:gridCol w:w="3777"/>
        <w:gridCol w:w="3348"/>
        <w:gridCol w:w="3250"/>
        <w:gridCol w:w="3157"/>
        <w:gridCol w:w="3348"/>
      </w:tblGrid>
      <w:tr w:rsidR="003C27D3" w:rsidRPr="00D30C69" w14:paraId="0B2AD87D" w14:textId="77777777" w:rsidTr="00D30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14:paraId="7B67EC2F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</w:p>
        </w:tc>
        <w:tc>
          <w:tcPr>
            <w:tcW w:w="3777" w:type="dxa"/>
          </w:tcPr>
          <w:p w14:paraId="3D8A63FC" w14:textId="77777777" w:rsidR="003C27D3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dolescents after first dose</w:t>
            </w:r>
          </w:p>
          <w:p w14:paraId="5CDCCADF" w14:textId="13B262F1" w:rsidR="009733BA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(n=670)</w:t>
            </w:r>
          </w:p>
        </w:tc>
        <w:tc>
          <w:tcPr>
            <w:tcW w:w="3348" w:type="dxa"/>
          </w:tcPr>
          <w:p w14:paraId="1D5FBA56" w14:textId="77777777" w:rsidR="009733BA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dolescents after second dose (n=340)</w:t>
            </w:r>
          </w:p>
        </w:tc>
        <w:tc>
          <w:tcPr>
            <w:tcW w:w="3250" w:type="dxa"/>
          </w:tcPr>
          <w:p w14:paraId="0734E7EF" w14:textId="77777777" w:rsidR="003C27D3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dults after first dose</w:t>
            </w:r>
          </w:p>
          <w:p w14:paraId="7C7C293D" w14:textId="3C87120C" w:rsidR="009733BA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(n=181)</w:t>
            </w:r>
          </w:p>
        </w:tc>
        <w:tc>
          <w:tcPr>
            <w:tcW w:w="3157" w:type="dxa"/>
          </w:tcPr>
          <w:p w14:paraId="42470B9C" w14:textId="01F43D5B" w:rsidR="009733BA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 xml:space="preserve">Adults after second </w:t>
            </w:r>
            <w:r w:rsidR="007F65A9" w:rsidRPr="00D30C69">
              <w:rPr>
                <w:sz w:val="28"/>
                <w:szCs w:val="28"/>
              </w:rPr>
              <w:t>dose (</w:t>
            </w:r>
            <w:r w:rsidR="00E630BF" w:rsidRPr="00D30C69">
              <w:rPr>
                <w:sz w:val="28"/>
                <w:szCs w:val="28"/>
              </w:rPr>
              <w:t>n=</w:t>
            </w:r>
            <w:r w:rsidRPr="00D30C69">
              <w:rPr>
                <w:sz w:val="28"/>
                <w:szCs w:val="28"/>
              </w:rPr>
              <w:t>102)</w:t>
            </w:r>
          </w:p>
        </w:tc>
        <w:tc>
          <w:tcPr>
            <w:tcW w:w="3348" w:type="dxa"/>
          </w:tcPr>
          <w:p w14:paraId="0E814F00" w14:textId="77777777" w:rsidR="00D30C69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dults after booster dose</w:t>
            </w:r>
            <w:r w:rsidR="00E630BF" w:rsidRPr="00D30C69">
              <w:rPr>
                <w:sz w:val="28"/>
                <w:szCs w:val="28"/>
              </w:rPr>
              <w:t xml:space="preserve"> </w:t>
            </w:r>
          </w:p>
          <w:p w14:paraId="3A9542A7" w14:textId="4D429600" w:rsidR="009733BA" w:rsidRPr="00D30C69" w:rsidRDefault="009733BA" w:rsidP="00D30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(n=12)</w:t>
            </w:r>
          </w:p>
        </w:tc>
      </w:tr>
      <w:tr w:rsidR="003C27D3" w:rsidRPr="00D30C69" w14:paraId="263AFB26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5BFE265" w14:textId="73AFDD38" w:rsidR="009733BA" w:rsidRPr="00D30C69" w:rsidRDefault="009733BA" w:rsidP="00FC231F">
            <w:pPr>
              <w:jc w:val="left"/>
              <w:rPr>
                <w:b/>
                <w:bCs/>
                <w:sz w:val="28"/>
                <w:szCs w:val="28"/>
              </w:rPr>
            </w:pPr>
            <w:r w:rsidRPr="00D30C69">
              <w:rPr>
                <w:b/>
                <w:bCs/>
                <w:sz w:val="28"/>
                <w:szCs w:val="28"/>
              </w:rPr>
              <w:t>Total AEFI</w:t>
            </w:r>
            <w:r w:rsidR="00E630BF" w:rsidRPr="00D30C69">
              <w:rPr>
                <w:b/>
                <w:bCs/>
                <w:sz w:val="28"/>
                <w:szCs w:val="28"/>
              </w:rPr>
              <w:t>s,</w:t>
            </w:r>
            <w:r w:rsidRPr="00D30C69">
              <w:rPr>
                <w:b/>
                <w:bCs/>
                <w:sz w:val="28"/>
                <w:szCs w:val="28"/>
              </w:rPr>
              <w:t xml:space="preserve"> </w:t>
            </w:r>
            <w:r w:rsidR="004738C8" w:rsidRPr="00D30C69">
              <w:rPr>
                <w:b/>
                <w:bCs/>
                <w:sz w:val="28"/>
                <w:szCs w:val="28"/>
              </w:rPr>
              <w:t>n (</w:t>
            </w:r>
            <w:r w:rsidR="00586D33" w:rsidRPr="00D30C69">
              <w:rPr>
                <w:b/>
                <w:bCs/>
                <w:sz w:val="28"/>
                <w:szCs w:val="28"/>
              </w:rPr>
              <w:t>%)</w:t>
            </w:r>
          </w:p>
        </w:tc>
        <w:tc>
          <w:tcPr>
            <w:tcW w:w="3777" w:type="dxa"/>
          </w:tcPr>
          <w:p w14:paraId="2D5CEBE6" w14:textId="49B23711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4</w:t>
            </w:r>
            <w:r w:rsidR="00B30F90">
              <w:rPr>
                <w:b/>
                <w:bCs/>
                <w:sz w:val="28"/>
                <w:szCs w:val="28"/>
              </w:rPr>
              <w:t>4</w:t>
            </w:r>
            <w:r w:rsidR="00E630BF" w:rsidRPr="005371C5">
              <w:rPr>
                <w:b/>
                <w:bCs/>
                <w:sz w:val="28"/>
                <w:szCs w:val="28"/>
              </w:rPr>
              <w:t xml:space="preserve"> </w:t>
            </w:r>
            <w:r w:rsidR="00586D33" w:rsidRPr="005371C5">
              <w:rPr>
                <w:b/>
                <w:bCs/>
                <w:sz w:val="28"/>
                <w:szCs w:val="28"/>
              </w:rPr>
              <w:t>(36</w:t>
            </w:r>
            <w:r w:rsidR="00773040" w:rsidRPr="005371C5">
              <w:rPr>
                <w:b/>
                <w:bCs/>
                <w:sz w:val="28"/>
                <w:szCs w:val="28"/>
              </w:rPr>
              <w:t>.3</w:t>
            </w:r>
            <w:r w:rsidR="00586D33" w:rsidRPr="005371C5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348" w:type="dxa"/>
          </w:tcPr>
          <w:p w14:paraId="60D29AAA" w14:textId="2AE5FDAA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29</w:t>
            </w:r>
            <w:r w:rsidR="00E630BF" w:rsidRPr="005371C5">
              <w:rPr>
                <w:b/>
                <w:bCs/>
                <w:sz w:val="28"/>
                <w:szCs w:val="28"/>
              </w:rPr>
              <w:t xml:space="preserve"> </w:t>
            </w:r>
            <w:r w:rsidR="00586D33" w:rsidRPr="005371C5">
              <w:rPr>
                <w:b/>
                <w:bCs/>
                <w:sz w:val="28"/>
                <w:szCs w:val="28"/>
              </w:rPr>
              <w:t>(37.9)</w:t>
            </w:r>
          </w:p>
        </w:tc>
        <w:tc>
          <w:tcPr>
            <w:tcW w:w="3250" w:type="dxa"/>
          </w:tcPr>
          <w:p w14:paraId="0A8449DF" w14:textId="54411C01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93</w:t>
            </w:r>
            <w:r w:rsidR="00E630BF" w:rsidRPr="005371C5">
              <w:rPr>
                <w:b/>
                <w:bCs/>
                <w:sz w:val="28"/>
                <w:szCs w:val="28"/>
              </w:rPr>
              <w:t xml:space="preserve"> </w:t>
            </w:r>
            <w:r w:rsidR="00586D33" w:rsidRPr="005371C5">
              <w:rPr>
                <w:b/>
                <w:bCs/>
                <w:sz w:val="28"/>
                <w:szCs w:val="28"/>
              </w:rPr>
              <w:t>(51.4)</w:t>
            </w:r>
          </w:p>
        </w:tc>
        <w:tc>
          <w:tcPr>
            <w:tcW w:w="3157" w:type="dxa"/>
          </w:tcPr>
          <w:p w14:paraId="1012A8E3" w14:textId="60DC2382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8</w:t>
            </w:r>
            <w:r w:rsidR="00E630BF" w:rsidRPr="005371C5">
              <w:rPr>
                <w:b/>
                <w:bCs/>
                <w:sz w:val="28"/>
                <w:szCs w:val="28"/>
              </w:rPr>
              <w:t xml:space="preserve"> </w:t>
            </w:r>
            <w:r w:rsidR="00586D33" w:rsidRPr="005371C5">
              <w:rPr>
                <w:b/>
                <w:bCs/>
                <w:sz w:val="28"/>
                <w:szCs w:val="28"/>
              </w:rPr>
              <w:t>(37.2)</w:t>
            </w:r>
          </w:p>
        </w:tc>
        <w:tc>
          <w:tcPr>
            <w:tcW w:w="3348" w:type="dxa"/>
          </w:tcPr>
          <w:p w14:paraId="36E5BAC5" w14:textId="497E9A4B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  <w:r w:rsidR="00E630BF" w:rsidRPr="005371C5">
              <w:rPr>
                <w:b/>
                <w:bCs/>
                <w:sz w:val="28"/>
                <w:szCs w:val="28"/>
              </w:rPr>
              <w:t xml:space="preserve"> </w:t>
            </w:r>
            <w:r w:rsidR="00586D33" w:rsidRPr="005371C5">
              <w:rPr>
                <w:b/>
                <w:bCs/>
                <w:sz w:val="28"/>
                <w:szCs w:val="28"/>
              </w:rPr>
              <w:t>(41.</w:t>
            </w:r>
            <w:r w:rsidR="00773040" w:rsidRPr="005371C5">
              <w:rPr>
                <w:b/>
                <w:bCs/>
                <w:sz w:val="28"/>
                <w:szCs w:val="28"/>
              </w:rPr>
              <w:t>7</w:t>
            </w:r>
            <w:r w:rsidR="00586D33" w:rsidRPr="005371C5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3C27D3" w:rsidRPr="00D30C69" w14:paraId="032E9829" w14:textId="77777777" w:rsidTr="00D30C69">
        <w:trPr>
          <w:trHeight w:val="1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FC1A3A4" w14:textId="54F77120" w:rsidR="009733BA" w:rsidRPr="00D30C69" w:rsidRDefault="00694454" w:rsidP="00FC231F">
            <w:pPr>
              <w:jc w:val="left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Local/ Systemic AEFIs</w:t>
            </w:r>
            <w:r w:rsidR="00B30F90" w:rsidRPr="00B30F90">
              <w:rPr>
                <w:b/>
                <w:bCs/>
                <w:sz w:val="28"/>
                <w:szCs w:val="28"/>
                <w:vertAlign w:val="superscript"/>
              </w:rPr>
              <w:t>!</w:t>
            </w:r>
          </w:p>
          <w:p w14:paraId="339B5417" w14:textId="77777777" w:rsidR="00D30C69" w:rsidRDefault="009733BA" w:rsidP="00FC231F">
            <w:pPr>
              <w:jc w:val="left"/>
              <w:rPr>
                <w:i w:val="0"/>
                <w:iCs w:val="0"/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Only Local</w:t>
            </w:r>
          </w:p>
          <w:p w14:paraId="2765ECFE" w14:textId="028140B0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Both Systemic and Local</w:t>
            </w:r>
          </w:p>
          <w:p w14:paraId="0C419A94" w14:textId="7639AA62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 xml:space="preserve">Only </w:t>
            </w:r>
            <w:r w:rsidR="00E630BF" w:rsidRPr="00D30C69">
              <w:rPr>
                <w:sz w:val="28"/>
                <w:szCs w:val="28"/>
              </w:rPr>
              <w:t>S</w:t>
            </w:r>
            <w:r w:rsidRPr="00D30C69">
              <w:rPr>
                <w:sz w:val="28"/>
                <w:szCs w:val="28"/>
              </w:rPr>
              <w:t>ystemic</w:t>
            </w:r>
          </w:p>
        </w:tc>
        <w:tc>
          <w:tcPr>
            <w:tcW w:w="3777" w:type="dxa"/>
          </w:tcPr>
          <w:p w14:paraId="4BD3E320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  <w:p w14:paraId="1ABD27C8" w14:textId="223733DD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42</w:t>
            </w:r>
            <w:r w:rsidR="00B30F90">
              <w:rPr>
                <w:b/>
                <w:bCs/>
                <w:sz w:val="28"/>
                <w:szCs w:val="28"/>
              </w:rPr>
              <w:t xml:space="preserve"> </w:t>
            </w:r>
            <w:r w:rsidR="00B30F90" w:rsidRPr="009E51DA">
              <w:rPr>
                <w:sz w:val="28"/>
                <w:szCs w:val="28"/>
              </w:rPr>
              <w:t>(</w:t>
            </w:r>
            <w:r w:rsidR="009E51DA" w:rsidRPr="009E51DA">
              <w:rPr>
                <w:sz w:val="28"/>
                <w:szCs w:val="28"/>
              </w:rPr>
              <w:t>21.2</w:t>
            </w:r>
            <w:r w:rsidR="00B30F90" w:rsidRPr="009E51DA">
              <w:rPr>
                <w:sz w:val="28"/>
                <w:szCs w:val="28"/>
              </w:rPr>
              <w:t>)</w:t>
            </w:r>
            <w:r w:rsidR="00485957">
              <w:rPr>
                <w:b/>
                <w:bCs/>
                <w:sz w:val="28"/>
                <w:szCs w:val="28"/>
              </w:rPr>
              <w:t xml:space="preserve"> </w:t>
            </w:r>
          </w:p>
          <w:p w14:paraId="65ABDF5F" w14:textId="751DF00C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1</w:t>
            </w:r>
            <w:r w:rsidR="009E51DA">
              <w:rPr>
                <w:b/>
                <w:bCs/>
                <w:sz w:val="28"/>
                <w:szCs w:val="28"/>
              </w:rPr>
              <w:t xml:space="preserve"> </w:t>
            </w:r>
            <w:r w:rsidR="009E51DA" w:rsidRPr="009E51DA">
              <w:rPr>
                <w:sz w:val="28"/>
                <w:szCs w:val="28"/>
              </w:rPr>
              <w:t>(</w:t>
            </w:r>
            <w:r w:rsidR="009E51DA">
              <w:rPr>
                <w:sz w:val="28"/>
                <w:szCs w:val="28"/>
              </w:rPr>
              <w:t>6.1</w:t>
            </w:r>
            <w:r w:rsidR="009E51DA" w:rsidRPr="009E51DA">
              <w:rPr>
                <w:sz w:val="28"/>
                <w:szCs w:val="28"/>
              </w:rPr>
              <w:t>)</w:t>
            </w:r>
          </w:p>
          <w:p w14:paraId="0DA536CD" w14:textId="1C04040E" w:rsidR="009733BA" w:rsidRPr="009E51DA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6</w:t>
            </w:r>
            <w:r w:rsidR="004738C8" w:rsidRPr="005371C5">
              <w:rPr>
                <w:b/>
                <w:bCs/>
                <w:sz w:val="28"/>
                <w:szCs w:val="28"/>
              </w:rPr>
              <w:t>1</w:t>
            </w:r>
            <w:r w:rsidR="009E51DA">
              <w:rPr>
                <w:b/>
                <w:bCs/>
                <w:sz w:val="28"/>
                <w:szCs w:val="28"/>
              </w:rPr>
              <w:t xml:space="preserve"> </w:t>
            </w:r>
            <w:r w:rsidR="009E51DA">
              <w:rPr>
                <w:sz w:val="28"/>
                <w:szCs w:val="28"/>
              </w:rPr>
              <w:t>(9.1)</w:t>
            </w:r>
          </w:p>
        </w:tc>
        <w:tc>
          <w:tcPr>
            <w:tcW w:w="3348" w:type="dxa"/>
          </w:tcPr>
          <w:p w14:paraId="1634108C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  <w:p w14:paraId="666B7591" w14:textId="1195ADEA" w:rsidR="009733BA" w:rsidRPr="009E51DA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69</w:t>
            </w:r>
            <w:r w:rsidR="009E51DA">
              <w:rPr>
                <w:b/>
                <w:bCs/>
                <w:sz w:val="28"/>
                <w:szCs w:val="28"/>
              </w:rPr>
              <w:t xml:space="preserve"> </w:t>
            </w:r>
            <w:r w:rsidR="009E51DA">
              <w:rPr>
                <w:sz w:val="28"/>
                <w:szCs w:val="28"/>
              </w:rPr>
              <w:t>(</w:t>
            </w:r>
            <w:r w:rsidR="00283C7E">
              <w:rPr>
                <w:sz w:val="28"/>
                <w:szCs w:val="28"/>
              </w:rPr>
              <w:t>20.3</w:t>
            </w:r>
            <w:r w:rsidR="009E51DA">
              <w:rPr>
                <w:sz w:val="28"/>
                <w:szCs w:val="28"/>
              </w:rPr>
              <w:t>)</w:t>
            </w:r>
          </w:p>
          <w:p w14:paraId="438A2A0C" w14:textId="414FCBD1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7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7.9)</w:t>
            </w:r>
          </w:p>
          <w:p w14:paraId="267BD731" w14:textId="53E50307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3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9.7)</w:t>
            </w:r>
          </w:p>
        </w:tc>
        <w:tc>
          <w:tcPr>
            <w:tcW w:w="3250" w:type="dxa"/>
          </w:tcPr>
          <w:p w14:paraId="77FB3B8E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  <w:p w14:paraId="7C289EBC" w14:textId="4B498025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3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29.2)</w:t>
            </w:r>
          </w:p>
          <w:p w14:paraId="3D5E7EB8" w14:textId="543EE645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0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11.0)</w:t>
            </w:r>
          </w:p>
          <w:p w14:paraId="6D302C63" w14:textId="546A5DBE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0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11.0)</w:t>
            </w:r>
          </w:p>
        </w:tc>
        <w:tc>
          <w:tcPr>
            <w:tcW w:w="3157" w:type="dxa"/>
          </w:tcPr>
          <w:p w14:paraId="6C23C01B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  <w:p w14:paraId="328DCC9D" w14:textId="2C6CA1F9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5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14.7)</w:t>
            </w:r>
          </w:p>
          <w:p w14:paraId="04EF5FCE" w14:textId="3A5D267B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3.9)</w:t>
            </w:r>
          </w:p>
          <w:p w14:paraId="6E3B2139" w14:textId="3ECF51D7" w:rsidR="009733BA" w:rsidRPr="00283C7E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9</w:t>
            </w:r>
            <w:r w:rsidR="00283C7E">
              <w:rPr>
                <w:b/>
                <w:bCs/>
                <w:sz w:val="28"/>
                <w:szCs w:val="28"/>
              </w:rPr>
              <w:t xml:space="preserve"> </w:t>
            </w:r>
            <w:r w:rsidR="00283C7E">
              <w:rPr>
                <w:sz w:val="28"/>
                <w:szCs w:val="28"/>
              </w:rPr>
              <w:t>(18.6)</w:t>
            </w:r>
          </w:p>
        </w:tc>
        <w:tc>
          <w:tcPr>
            <w:tcW w:w="3348" w:type="dxa"/>
          </w:tcPr>
          <w:p w14:paraId="6D767B2B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  <w:p w14:paraId="75601D60" w14:textId="18BD26D5" w:rsidR="009733BA" w:rsidRPr="005371C5" w:rsidRDefault="00E630BF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0</w:t>
            </w:r>
            <w:r w:rsidR="00013CC3">
              <w:rPr>
                <w:b/>
                <w:bCs/>
                <w:sz w:val="28"/>
                <w:szCs w:val="28"/>
              </w:rPr>
              <w:t xml:space="preserve"> </w:t>
            </w:r>
            <w:r w:rsidR="00013CC3" w:rsidRPr="00013CC3">
              <w:rPr>
                <w:sz w:val="28"/>
                <w:szCs w:val="28"/>
              </w:rPr>
              <w:t>(</w:t>
            </w:r>
            <w:r w:rsidR="00013CC3">
              <w:rPr>
                <w:sz w:val="28"/>
                <w:szCs w:val="28"/>
              </w:rPr>
              <w:t>0</w:t>
            </w:r>
            <w:r w:rsidR="00013CC3" w:rsidRPr="00013CC3">
              <w:rPr>
                <w:sz w:val="28"/>
                <w:szCs w:val="28"/>
              </w:rPr>
              <w:t>)</w:t>
            </w:r>
          </w:p>
          <w:p w14:paraId="0353D65A" w14:textId="3E928646" w:rsidR="009733BA" w:rsidRPr="00013CC3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013CC3">
              <w:rPr>
                <w:b/>
                <w:bCs/>
                <w:sz w:val="28"/>
                <w:szCs w:val="28"/>
              </w:rPr>
              <w:t xml:space="preserve"> </w:t>
            </w:r>
            <w:r w:rsidR="00013CC3">
              <w:rPr>
                <w:sz w:val="28"/>
                <w:szCs w:val="28"/>
              </w:rPr>
              <w:t>(8.3)</w:t>
            </w:r>
          </w:p>
          <w:p w14:paraId="4252F284" w14:textId="6F4F5C23" w:rsidR="009733BA" w:rsidRPr="00013CC3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  <w:r w:rsidR="00013CC3">
              <w:rPr>
                <w:b/>
                <w:bCs/>
                <w:sz w:val="28"/>
                <w:szCs w:val="28"/>
              </w:rPr>
              <w:t xml:space="preserve"> </w:t>
            </w:r>
            <w:r w:rsidR="00013CC3">
              <w:rPr>
                <w:sz w:val="28"/>
                <w:szCs w:val="28"/>
              </w:rPr>
              <w:t>(33.3)</w:t>
            </w:r>
          </w:p>
        </w:tc>
      </w:tr>
      <w:tr w:rsidR="00D30C69" w:rsidRPr="00D30C69" w14:paraId="50447412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242516B" w14:textId="77777777" w:rsidR="003D4B57" w:rsidRDefault="003D4B57" w:rsidP="00FC231F">
            <w:pPr>
              <w:jc w:val="left"/>
              <w:rPr>
                <w:b/>
                <w:bCs/>
                <w:i w:val="0"/>
                <w:iCs w:val="0"/>
                <w:sz w:val="28"/>
                <w:szCs w:val="28"/>
              </w:rPr>
            </w:pPr>
          </w:p>
          <w:p w14:paraId="2D901E15" w14:textId="41CE9B82" w:rsidR="009733BA" w:rsidRPr="00B30F90" w:rsidRDefault="009733BA" w:rsidP="00FC231F">
            <w:pPr>
              <w:jc w:val="left"/>
              <w:rPr>
                <w:b/>
                <w:bCs/>
                <w:sz w:val="28"/>
                <w:szCs w:val="28"/>
                <w:vertAlign w:val="superscript"/>
              </w:rPr>
            </w:pPr>
            <w:r w:rsidRPr="00D30C69">
              <w:rPr>
                <w:b/>
                <w:bCs/>
                <w:sz w:val="28"/>
                <w:szCs w:val="28"/>
              </w:rPr>
              <w:t xml:space="preserve">Severity </w:t>
            </w:r>
            <w:r w:rsidR="00485957">
              <w:rPr>
                <w:b/>
                <w:bCs/>
                <w:sz w:val="28"/>
                <w:szCs w:val="28"/>
              </w:rPr>
              <w:t xml:space="preserve">of </w:t>
            </w:r>
            <w:r w:rsidRPr="00D30C69">
              <w:rPr>
                <w:b/>
                <w:bCs/>
                <w:sz w:val="28"/>
                <w:szCs w:val="28"/>
              </w:rPr>
              <w:t>local</w:t>
            </w:r>
            <w:r w:rsidR="00485957">
              <w:rPr>
                <w:b/>
                <w:bCs/>
                <w:sz w:val="28"/>
                <w:szCs w:val="28"/>
              </w:rPr>
              <w:t xml:space="preserve"> AEFIs</w:t>
            </w:r>
            <w:r w:rsidR="00B30F90">
              <w:rPr>
                <w:b/>
                <w:bCs/>
                <w:sz w:val="28"/>
                <w:szCs w:val="28"/>
                <w:vertAlign w:val="superscript"/>
              </w:rPr>
              <w:t>!!</w:t>
            </w:r>
          </w:p>
        </w:tc>
        <w:tc>
          <w:tcPr>
            <w:tcW w:w="3777" w:type="dxa"/>
          </w:tcPr>
          <w:p w14:paraId="0CDEE686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5E3E5375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250" w:type="dxa"/>
          </w:tcPr>
          <w:p w14:paraId="181492DD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157" w:type="dxa"/>
          </w:tcPr>
          <w:p w14:paraId="6852D637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4CF0E315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</w:tr>
      <w:tr w:rsidR="003C27D3" w:rsidRPr="00D30C69" w14:paraId="28C82715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D25AF67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Mild</w:t>
            </w:r>
          </w:p>
        </w:tc>
        <w:tc>
          <w:tcPr>
            <w:tcW w:w="3777" w:type="dxa"/>
          </w:tcPr>
          <w:p w14:paraId="59C6EC97" w14:textId="48DC55C5" w:rsidR="009733BA" w:rsidRPr="00BE74D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52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83.1)</w:t>
            </w:r>
          </w:p>
        </w:tc>
        <w:tc>
          <w:tcPr>
            <w:tcW w:w="3348" w:type="dxa"/>
          </w:tcPr>
          <w:p w14:paraId="3F6F4588" w14:textId="15ECCAFE" w:rsidR="009733BA" w:rsidRPr="00BE74D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90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93.7)</w:t>
            </w:r>
          </w:p>
        </w:tc>
        <w:tc>
          <w:tcPr>
            <w:tcW w:w="3250" w:type="dxa"/>
          </w:tcPr>
          <w:p w14:paraId="2ACB42BB" w14:textId="7B101CD9" w:rsidR="009733BA" w:rsidRPr="00BE74D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71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97.3)</w:t>
            </w:r>
          </w:p>
        </w:tc>
        <w:tc>
          <w:tcPr>
            <w:tcW w:w="3157" w:type="dxa"/>
          </w:tcPr>
          <w:p w14:paraId="52CBCEFB" w14:textId="35FC6C1C" w:rsidR="009733BA" w:rsidRPr="00BE74D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5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78.9)</w:t>
            </w:r>
          </w:p>
        </w:tc>
        <w:tc>
          <w:tcPr>
            <w:tcW w:w="3348" w:type="dxa"/>
          </w:tcPr>
          <w:p w14:paraId="6FD06539" w14:textId="0B8520DA" w:rsidR="009733BA" w:rsidRPr="00397C1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100.0)</w:t>
            </w:r>
          </w:p>
        </w:tc>
      </w:tr>
      <w:tr w:rsidR="00D30C69" w:rsidRPr="00D30C69" w14:paraId="3A68F60D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1900F59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Moderate</w:t>
            </w:r>
          </w:p>
        </w:tc>
        <w:tc>
          <w:tcPr>
            <w:tcW w:w="3777" w:type="dxa"/>
          </w:tcPr>
          <w:p w14:paraId="2EA97E15" w14:textId="5D65DC3E" w:rsidR="009733BA" w:rsidRPr="00BE74D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1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16.9)</w:t>
            </w:r>
          </w:p>
        </w:tc>
        <w:tc>
          <w:tcPr>
            <w:tcW w:w="3348" w:type="dxa"/>
          </w:tcPr>
          <w:p w14:paraId="3756C0AC" w14:textId="29891B28" w:rsidR="009733BA" w:rsidRPr="00BE74D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6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6.3)</w:t>
            </w:r>
          </w:p>
        </w:tc>
        <w:tc>
          <w:tcPr>
            <w:tcW w:w="3250" w:type="dxa"/>
          </w:tcPr>
          <w:p w14:paraId="162A668C" w14:textId="27D3E740" w:rsidR="009733BA" w:rsidRPr="00BE74D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2.7)</w:t>
            </w:r>
          </w:p>
        </w:tc>
        <w:tc>
          <w:tcPr>
            <w:tcW w:w="3157" w:type="dxa"/>
          </w:tcPr>
          <w:p w14:paraId="73ACB716" w14:textId="6722D16C" w:rsidR="009733BA" w:rsidRPr="00BE74D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  <w:r w:rsidR="00BE74DF">
              <w:rPr>
                <w:b/>
                <w:bCs/>
                <w:sz w:val="28"/>
                <w:szCs w:val="28"/>
              </w:rPr>
              <w:t xml:space="preserve"> </w:t>
            </w:r>
            <w:r w:rsidR="00BE74DF">
              <w:rPr>
                <w:sz w:val="28"/>
                <w:szCs w:val="28"/>
              </w:rPr>
              <w:t>(</w:t>
            </w:r>
            <w:r w:rsidR="00397C1F">
              <w:rPr>
                <w:sz w:val="28"/>
                <w:szCs w:val="28"/>
              </w:rPr>
              <w:t>21.1</w:t>
            </w:r>
            <w:r w:rsidR="00BE74DF">
              <w:rPr>
                <w:sz w:val="28"/>
                <w:szCs w:val="28"/>
              </w:rPr>
              <w:t>)</w:t>
            </w:r>
          </w:p>
        </w:tc>
        <w:tc>
          <w:tcPr>
            <w:tcW w:w="3348" w:type="dxa"/>
          </w:tcPr>
          <w:p w14:paraId="43F8C9F8" w14:textId="6C2BBB30" w:rsidR="009733BA" w:rsidRPr="005371C5" w:rsidRDefault="003D4B57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 w:rsidRPr="00397C1F">
              <w:rPr>
                <w:sz w:val="28"/>
                <w:szCs w:val="28"/>
              </w:rPr>
              <w:t>(</w:t>
            </w:r>
            <w:r w:rsidR="00397C1F">
              <w:rPr>
                <w:sz w:val="28"/>
                <w:szCs w:val="28"/>
              </w:rPr>
              <w:t>0</w:t>
            </w:r>
            <w:r w:rsidR="00397C1F" w:rsidRPr="00397C1F">
              <w:rPr>
                <w:sz w:val="28"/>
                <w:szCs w:val="28"/>
              </w:rPr>
              <w:t>)</w:t>
            </w:r>
          </w:p>
        </w:tc>
      </w:tr>
      <w:tr w:rsidR="003C27D3" w:rsidRPr="00D30C69" w14:paraId="242B0BA5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8C8EE06" w14:textId="77777777" w:rsidR="003D4B57" w:rsidRDefault="003D4B57" w:rsidP="00FC231F">
            <w:pPr>
              <w:jc w:val="left"/>
              <w:rPr>
                <w:b/>
                <w:bCs/>
                <w:i w:val="0"/>
                <w:iCs w:val="0"/>
                <w:sz w:val="28"/>
                <w:szCs w:val="28"/>
              </w:rPr>
            </w:pPr>
          </w:p>
          <w:p w14:paraId="5A47D5AE" w14:textId="7439E697" w:rsidR="009733BA" w:rsidRPr="00B30F90" w:rsidRDefault="009733BA" w:rsidP="00FC231F">
            <w:pPr>
              <w:jc w:val="left"/>
              <w:rPr>
                <w:b/>
                <w:bCs/>
                <w:sz w:val="28"/>
                <w:szCs w:val="28"/>
                <w:vertAlign w:val="superscript"/>
              </w:rPr>
            </w:pPr>
            <w:r w:rsidRPr="00D30C69">
              <w:rPr>
                <w:b/>
                <w:bCs/>
                <w:sz w:val="28"/>
                <w:szCs w:val="28"/>
              </w:rPr>
              <w:t xml:space="preserve">Severity </w:t>
            </w:r>
            <w:r w:rsidR="00485957">
              <w:rPr>
                <w:b/>
                <w:bCs/>
                <w:sz w:val="28"/>
                <w:szCs w:val="28"/>
              </w:rPr>
              <w:t xml:space="preserve">of </w:t>
            </w:r>
            <w:r w:rsidRPr="00D30C69">
              <w:rPr>
                <w:b/>
                <w:bCs/>
                <w:sz w:val="28"/>
                <w:szCs w:val="28"/>
              </w:rPr>
              <w:t>systemic</w:t>
            </w:r>
            <w:r w:rsidR="00485957">
              <w:rPr>
                <w:b/>
                <w:bCs/>
                <w:sz w:val="28"/>
                <w:szCs w:val="28"/>
              </w:rPr>
              <w:t xml:space="preserve"> AEFIs</w:t>
            </w:r>
            <w:r w:rsidR="00B30F90">
              <w:rPr>
                <w:b/>
                <w:bCs/>
                <w:sz w:val="28"/>
                <w:szCs w:val="28"/>
                <w:vertAlign w:val="superscript"/>
              </w:rPr>
              <w:t>!!!</w:t>
            </w:r>
          </w:p>
        </w:tc>
        <w:tc>
          <w:tcPr>
            <w:tcW w:w="3777" w:type="dxa"/>
          </w:tcPr>
          <w:p w14:paraId="10DD5193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158F3452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250" w:type="dxa"/>
          </w:tcPr>
          <w:p w14:paraId="31D6DEF1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157" w:type="dxa"/>
          </w:tcPr>
          <w:p w14:paraId="1B33A363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270FCCA8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</w:tr>
      <w:tr w:rsidR="00D30C69" w:rsidRPr="00D30C69" w14:paraId="5107DE6D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26A7EC7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Mild</w:t>
            </w:r>
          </w:p>
        </w:tc>
        <w:tc>
          <w:tcPr>
            <w:tcW w:w="3777" w:type="dxa"/>
          </w:tcPr>
          <w:p w14:paraId="6A8E56DB" w14:textId="518428F7" w:rsidR="009733BA" w:rsidRPr="00397C1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5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44.1)</w:t>
            </w:r>
          </w:p>
        </w:tc>
        <w:tc>
          <w:tcPr>
            <w:tcW w:w="3348" w:type="dxa"/>
          </w:tcPr>
          <w:p w14:paraId="71A70318" w14:textId="79CB20B8" w:rsidR="009733BA" w:rsidRPr="004167BB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7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4167BB">
              <w:rPr>
                <w:sz w:val="28"/>
                <w:szCs w:val="28"/>
              </w:rPr>
              <w:t>(45.0)</w:t>
            </w:r>
          </w:p>
        </w:tc>
        <w:tc>
          <w:tcPr>
            <w:tcW w:w="3250" w:type="dxa"/>
          </w:tcPr>
          <w:p w14:paraId="2F2EB35E" w14:textId="756F9CD0" w:rsidR="009733BA" w:rsidRPr="00397C1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9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47.5)</w:t>
            </w:r>
          </w:p>
        </w:tc>
        <w:tc>
          <w:tcPr>
            <w:tcW w:w="3157" w:type="dxa"/>
          </w:tcPr>
          <w:p w14:paraId="2DA3FC89" w14:textId="2CC43FAB" w:rsidR="009733BA" w:rsidRPr="00397C1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3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</w:t>
            </w:r>
            <w:r w:rsidR="00504995">
              <w:rPr>
                <w:sz w:val="28"/>
                <w:szCs w:val="28"/>
              </w:rPr>
              <w:t>56.5</w:t>
            </w:r>
            <w:r w:rsidR="00397C1F">
              <w:rPr>
                <w:sz w:val="28"/>
                <w:szCs w:val="28"/>
              </w:rPr>
              <w:t>)</w:t>
            </w:r>
          </w:p>
        </w:tc>
        <w:tc>
          <w:tcPr>
            <w:tcW w:w="3348" w:type="dxa"/>
          </w:tcPr>
          <w:p w14:paraId="071BD004" w14:textId="3A6C1401" w:rsidR="009733BA" w:rsidRPr="0050499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  <w:r w:rsidR="00504995">
              <w:rPr>
                <w:b/>
                <w:bCs/>
                <w:sz w:val="28"/>
                <w:szCs w:val="28"/>
              </w:rPr>
              <w:t xml:space="preserve"> </w:t>
            </w:r>
            <w:r w:rsidR="00504995">
              <w:rPr>
                <w:sz w:val="28"/>
                <w:szCs w:val="28"/>
              </w:rPr>
              <w:t>(80.0)</w:t>
            </w:r>
          </w:p>
        </w:tc>
      </w:tr>
      <w:tr w:rsidR="003C27D3" w:rsidRPr="00D30C69" w14:paraId="5EFC4164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5ECE58C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Moderate</w:t>
            </w:r>
          </w:p>
        </w:tc>
        <w:tc>
          <w:tcPr>
            <w:tcW w:w="3777" w:type="dxa"/>
          </w:tcPr>
          <w:p w14:paraId="5C2EFF8E" w14:textId="52A1D5F5" w:rsidR="009733BA" w:rsidRPr="00397C1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  <w:r w:rsidR="004738C8" w:rsidRPr="005371C5">
              <w:rPr>
                <w:b/>
                <w:bCs/>
                <w:sz w:val="28"/>
                <w:szCs w:val="28"/>
              </w:rPr>
              <w:t>1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50.0)</w:t>
            </w:r>
          </w:p>
        </w:tc>
        <w:tc>
          <w:tcPr>
            <w:tcW w:w="3348" w:type="dxa"/>
          </w:tcPr>
          <w:p w14:paraId="120EC04F" w14:textId="386B7716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3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 w:rsidRPr="00397C1F">
              <w:rPr>
                <w:sz w:val="28"/>
                <w:szCs w:val="28"/>
              </w:rPr>
              <w:t>(</w:t>
            </w:r>
            <w:r w:rsidR="00397C1F">
              <w:rPr>
                <w:sz w:val="28"/>
                <w:szCs w:val="28"/>
              </w:rPr>
              <w:t>55.0</w:t>
            </w:r>
            <w:r w:rsidR="00397C1F" w:rsidRPr="00397C1F">
              <w:rPr>
                <w:sz w:val="28"/>
                <w:szCs w:val="28"/>
              </w:rPr>
              <w:t>)</w:t>
            </w:r>
          </w:p>
        </w:tc>
        <w:tc>
          <w:tcPr>
            <w:tcW w:w="3250" w:type="dxa"/>
          </w:tcPr>
          <w:p w14:paraId="5AF44262" w14:textId="07E070D0" w:rsidR="009733BA" w:rsidRPr="00397C1F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50.0)</w:t>
            </w:r>
          </w:p>
        </w:tc>
        <w:tc>
          <w:tcPr>
            <w:tcW w:w="3157" w:type="dxa"/>
          </w:tcPr>
          <w:p w14:paraId="67A37F78" w14:textId="039C46BD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 w:rsidRPr="00397C1F">
              <w:rPr>
                <w:sz w:val="28"/>
                <w:szCs w:val="28"/>
              </w:rPr>
              <w:t>(</w:t>
            </w:r>
            <w:r w:rsidR="00397C1F">
              <w:rPr>
                <w:sz w:val="28"/>
                <w:szCs w:val="28"/>
              </w:rPr>
              <w:t>43.5</w:t>
            </w:r>
            <w:r w:rsidR="00397C1F" w:rsidRPr="00397C1F">
              <w:rPr>
                <w:sz w:val="28"/>
                <w:szCs w:val="28"/>
              </w:rPr>
              <w:t>)</w:t>
            </w:r>
          </w:p>
        </w:tc>
        <w:tc>
          <w:tcPr>
            <w:tcW w:w="3348" w:type="dxa"/>
          </w:tcPr>
          <w:p w14:paraId="065DFE95" w14:textId="75FD3E82" w:rsidR="009733BA" w:rsidRPr="0050499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504995">
              <w:rPr>
                <w:b/>
                <w:bCs/>
                <w:sz w:val="28"/>
                <w:szCs w:val="28"/>
              </w:rPr>
              <w:t xml:space="preserve"> </w:t>
            </w:r>
            <w:r w:rsidR="00504995">
              <w:rPr>
                <w:sz w:val="28"/>
                <w:szCs w:val="28"/>
              </w:rPr>
              <w:t>(20.0)</w:t>
            </w:r>
          </w:p>
        </w:tc>
      </w:tr>
      <w:tr w:rsidR="00D30C69" w:rsidRPr="00D30C69" w14:paraId="561D2586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657A10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Severe</w:t>
            </w:r>
          </w:p>
        </w:tc>
        <w:tc>
          <w:tcPr>
            <w:tcW w:w="3777" w:type="dxa"/>
          </w:tcPr>
          <w:p w14:paraId="66087E65" w14:textId="37F55666" w:rsidR="009733BA" w:rsidRPr="00397C1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6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5.9)</w:t>
            </w:r>
          </w:p>
        </w:tc>
        <w:tc>
          <w:tcPr>
            <w:tcW w:w="3348" w:type="dxa"/>
          </w:tcPr>
          <w:p w14:paraId="6EE5C693" w14:textId="1C86F2F3" w:rsidR="009733BA" w:rsidRPr="00397C1F" w:rsidRDefault="003D4B57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0)</w:t>
            </w:r>
          </w:p>
        </w:tc>
        <w:tc>
          <w:tcPr>
            <w:tcW w:w="3250" w:type="dxa"/>
          </w:tcPr>
          <w:p w14:paraId="7FFFE617" w14:textId="41BB4B7A" w:rsidR="009733BA" w:rsidRPr="00397C1F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2.5)</w:t>
            </w:r>
          </w:p>
        </w:tc>
        <w:tc>
          <w:tcPr>
            <w:tcW w:w="3157" w:type="dxa"/>
          </w:tcPr>
          <w:p w14:paraId="172B07C1" w14:textId="1CB97074" w:rsidR="009733BA" w:rsidRPr="00397C1F" w:rsidRDefault="002B15C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0)</w:t>
            </w:r>
          </w:p>
        </w:tc>
        <w:tc>
          <w:tcPr>
            <w:tcW w:w="3348" w:type="dxa"/>
          </w:tcPr>
          <w:p w14:paraId="68D53347" w14:textId="76F20BF2" w:rsidR="009733BA" w:rsidRPr="00397C1F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 w:rsidR="00397C1F">
              <w:rPr>
                <w:b/>
                <w:bCs/>
                <w:sz w:val="28"/>
                <w:szCs w:val="28"/>
              </w:rPr>
              <w:t xml:space="preserve"> </w:t>
            </w:r>
            <w:r w:rsidR="00397C1F">
              <w:rPr>
                <w:sz w:val="28"/>
                <w:szCs w:val="28"/>
              </w:rPr>
              <w:t>(0)</w:t>
            </w:r>
          </w:p>
        </w:tc>
      </w:tr>
      <w:tr w:rsidR="003C27D3" w:rsidRPr="00D30C69" w14:paraId="13D36F8F" w14:textId="77777777" w:rsidTr="00D30C6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41A2CD1" w14:textId="77777777" w:rsidR="00FB5D99" w:rsidRDefault="00FB5D99" w:rsidP="00FC231F">
            <w:pPr>
              <w:jc w:val="left"/>
              <w:rPr>
                <w:b/>
                <w:bCs/>
                <w:i w:val="0"/>
                <w:iCs w:val="0"/>
                <w:sz w:val="28"/>
                <w:szCs w:val="28"/>
              </w:rPr>
            </w:pPr>
          </w:p>
          <w:p w14:paraId="373573C0" w14:textId="6C5022D8" w:rsidR="009733BA" w:rsidRPr="00B30F90" w:rsidRDefault="009733BA" w:rsidP="00FC231F">
            <w:pPr>
              <w:jc w:val="left"/>
              <w:rPr>
                <w:b/>
                <w:bCs/>
                <w:sz w:val="28"/>
                <w:szCs w:val="28"/>
              </w:rPr>
            </w:pPr>
            <w:r w:rsidRPr="00D30C69">
              <w:rPr>
                <w:b/>
                <w:bCs/>
                <w:sz w:val="28"/>
                <w:szCs w:val="28"/>
              </w:rPr>
              <w:t>Individual AEFI</w:t>
            </w:r>
            <w:r w:rsidR="00AB1B53">
              <w:rPr>
                <w:b/>
                <w:bCs/>
                <w:sz w:val="28"/>
                <w:szCs w:val="28"/>
              </w:rPr>
              <w:t>s</w:t>
            </w:r>
            <w:r w:rsidRPr="00D30C69">
              <w:rPr>
                <w:b/>
                <w:bCs/>
                <w:sz w:val="28"/>
                <w:szCs w:val="28"/>
              </w:rPr>
              <w:t xml:space="preserve"> (LLT)</w:t>
            </w:r>
            <w:r w:rsidR="00B30F90">
              <w:rPr>
                <w:b/>
                <w:bCs/>
                <w:sz w:val="28"/>
                <w:szCs w:val="28"/>
                <w:vertAlign w:val="superscript"/>
              </w:rPr>
              <w:t>$</w:t>
            </w:r>
          </w:p>
          <w:p w14:paraId="18A66013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</w:p>
        </w:tc>
        <w:tc>
          <w:tcPr>
            <w:tcW w:w="3777" w:type="dxa"/>
          </w:tcPr>
          <w:p w14:paraId="41C06BC7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0DF397F3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250" w:type="dxa"/>
          </w:tcPr>
          <w:p w14:paraId="5518F2E8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157" w:type="dxa"/>
          </w:tcPr>
          <w:p w14:paraId="392B9FE0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3348" w:type="dxa"/>
          </w:tcPr>
          <w:p w14:paraId="59A115F0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</w:p>
        </w:tc>
      </w:tr>
      <w:tr w:rsidR="00D30C69" w:rsidRPr="00D30C69" w14:paraId="180E6F9C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6B6C7C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Injection site pain</w:t>
            </w:r>
          </w:p>
        </w:tc>
        <w:tc>
          <w:tcPr>
            <w:tcW w:w="3777" w:type="dxa"/>
          </w:tcPr>
          <w:p w14:paraId="012D98FB" w14:textId="54E0195C" w:rsidR="009733BA" w:rsidRPr="00233E3C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79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26.7)</w:t>
            </w:r>
          </w:p>
        </w:tc>
        <w:tc>
          <w:tcPr>
            <w:tcW w:w="3348" w:type="dxa"/>
          </w:tcPr>
          <w:p w14:paraId="4D52970C" w14:textId="60D88112" w:rsidR="009733BA" w:rsidRPr="00233E3C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96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28.2)</w:t>
            </w:r>
          </w:p>
        </w:tc>
        <w:tc>
          <w:tcPr>
            <w:tcW w:w="3250" w:type="dxa"/>
          </w:tcPr>
          <w:p w14:paraId="7479743C" w14:textId="79733686" w:rsidR="009733BA" w:rsidRPr="00233E3C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71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</w:t>
            </w:r>
            <w:r w:rsidR="00D472EA">
              <w:rPr>
                <w:sz w:val="28"/>
                <w:szCs w:val="28"/>
              </w:rPr>
              <w:t>39.2</w:t>
            </w:r>
            <w:r w:rsidR="00233E3C">
              <w:rPr>
                <w:sz w:val="28"/>
                <w:szCs w:val="28"/>
              </w:rPr>
              <w:t>)</w:t>
            </w:r>
          </w:p>
        </w:tc>
        <w:tc>
          <w:tcPr>
            <w:tcW w:w="3157" w:type="dxa"/>
          </w:tcPr>
          <w:p w14:paraId="726D1509" w14:textId="27A8B269" w:rsidR="009733BA" w:rsidRPr="00DC5B94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8</w:t>
            </w:r>
            <w:r w:rsidR="00DC5B94">
              <w:rPr>
                <w:b/>
                <w:bCs/>
                <w:sz w:val="28"/>
                <w:szCs w:val="28"/>
              </w:rPr>
              <w:t xml:space="preserve"> </w:t>
            </w:r>
            <w:r w:rsidR="00DC5B94">
              <w:rPr>
                <w:sz w:val="28"/>
                <w:szCs w:val="28"/>
              </w:rPr>
              <w:t>(17.6)</w:t>
            </w:r>
          </w:p>
        </w:tc>
        <w:tc>
          <w:tcPr>
            <w:tcW w:w="3348" w:type="dxa"/>
          </w:tcPr>
          <w:p w14:paraId="5DCCE232" w14:textId="476FD11F" w:rsidR="009733BA" w:rsidRPr="005371C5" w:rsidRDefault="00773040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D628F0">
              <w:rPr>
                <w:b/>
                <w:bCs/>
                <w:sz w:val="28"/>
                <w:szCs w:val="28"/>
              </w:rPr>
              <w:t xml:space="preserve"> </w:t>
            </w:r>
            <w:r w:rsidR="00D628F0" w:rsidRPr="00D628F0">
              <w:rPr>
                <w:sz w:val="28"/>
                <w:szCs w:val="28"/>
              </w:rPr>
              <w:t>(</w:t>
            </w:r>
            <w:r w:rsidR="00D628F0">
              <w:rPr>
                <w:sz w:val="28"/>
                <w:szCs w:val="28"/>
              </w:rPr>
              <w:t>8.3</w:t>
            </w:r>
            <w:r w:rsidR="00D628F0" w:rsidRPr="00D628F0">
              <w:rPr>
                <w:sz w:val="28"/>
                <w:szCs w:val="28"/>
              </w:rPr>
              <w:t>)</w:t>
            </w:r>
          </w:p>
        </w:tc>
      </w:tr>
      <w:tr w:rsidR="003C27D3" w:rsidRPr="00D30C69" w14:paraId="16791052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CDC662C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Fever</w:t>
            </w:r>
          </w:p>
        </w:tc>
        <w:tc>
          <w:tcPr>
            <w:tcW w:w="3777" w:type="dxa"/>
          </w:tcPr>
          <w:p w14:paraId="2E489029" w14:textId="54E51EA3" w:rsidR="009733BA" w:rsidRPr="00233E3C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82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12.2)</w:t>
            </w:r>
          </w:p>
        </w:tc>
        <w:tc>
          <w:tcPr>
            <w:tcW w:w="3348" w:type="dxa"/>
          </w:tcPr>
          <w:p w14:paraId="30CF3735" w14:textId="363A6845" w:rsidR="009733BA" w:rsidRPr="00233E3C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8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14.1)</w:t>
            </w:r>
          </w:p>
        </w:tc>
        <w:tc>
          <w:tcPr>
            <w:tcW w:w="3250" w:type="dxa"/>
          </w:tcPr>
          <w:p w14:paraId="1885BC94" w14:textId="0CF8E382" w:rsidR="009733BA" w:rsidRPr="00D472EA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9</w:t>
            </w:r>
            <w:r w:rsidR="00D472EA">
              <w:rPr>
                <w:b/>
                <w:bCs/>
                <w:sz w:val="28"/>
                <w:szCs w:val="28"/>
              </w:rPr>
              <w:t xml:space="preserve"> </w:t>
            </w:r>
            <w:r w:rsidR="00D472EA">
              <w:rPr>
                <w:sz w:val="28"/>
                <w:szCs w:val="28"/>
              </w:rPr>
              <w:t>(16.0)</w:t>
            </w:r>
          </w:p>
        </w:tc>
        <w:tc>
          <w:tcPr>
            <w:tcW w:w="3157" w:type="dxa"/>
          </w:tcPr>
          <w:p w14:paraId="5DA048D0" w14:textId="7C97B223" w:rsidR="009733BA" w:rsidRPr="00DC5B94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3</w:t>
            </w:r>
            <w:r w:rsidR="00DC5B94">
              <w:rPr>
                <w:b/>
                <w:bCs/>
                <w:sz w:val="28"/>
                <w:szCs w:val="28"/>
              </w:rPr>
              <w:t xml:space="preserve"> </w:t>
            </w:r>
            <w:r w:rsidR="00DC5B94">
              <w:rPr>
                <w:sz w:val="28"/>
                <w:szCs w:val="28"/>
              </w:rPr>
              <w:t>(12.7)</w:t>
            </w:r>
          </w:p>
        </w:tc>
        <w:tc>
          <w:tcPr>
            <w:tcW w:w="3348" w:type="dxa"/>
          </w:tcPr>
          <w:p w14:paraId="6916459A" w14:textId="3C317D5B" w:rsidR="009733BA" w:rsidRPr="00D628F0" w:rsidRDefault="00773040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D628F0">
              <w:rPr>
                <w:b/>
                <w:bCs/>
                <w:sz w:val="28"/>
                <w:szCs w:val="28"/>
              </w:rPr>
              <w:t xml:space="preserve"> </w:t>
            </w:r>
            <w:r w:rsidR="00D628F0">
              <w:rPr>
                <w:sz w:val="28"/>
                <w:szCs w:val="28"/>
              </w:rPr>
              <w:t>(8.3)</w:t>
            </w:r>
          </w:p>
        </w:tc>
      </w:tr>
      <w:tr w:rsidR="00D30C69" w:rsidRPr="00D30C69" w14:paraId="3A512AE7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D73D86E" w14:textId="77777777" w:rsidR="009733BA" w:rsidRPr="00D30C69" w:rsidRDefault="009733BA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Weakness</w:t>
            </w:r>
          </w:p>
        </w:tc>
        <w:tc>
          <w:tcPr>
            <w:tcW w:w="3777" w:type="dxa"/>
          </w:tcPr>
          <w:p w14:paraId="2042C81C" w14:textId="774A96ED" w:rsidR="009733BA" w:rsidRPr="00233E3C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3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1.9)</w:t>
            </w:r>
          </w:p>
        </w:tc>
        <w:tc>
          <w:tcPr>
            <w:tcW w:w="3348" w:type="dxa"/>
          </w:tcPr>
          <w:p w14:paraId="3D038CF9" w14:textId="24E8D6C8" w:rsidR="009733BA" w:rsidRPr="00233E3C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0.9)</w:t>
            </w:r>
          </w:p>
        </w:tc>
        <w:tc>
          <w:tcPr>
            <w:tcW w:w="3250" w:type="dxa"/>
          </w:tcPr>
          <w:p w14:paraId="4C440C24" w14:textId="3EE115FA" w:rsidR="009733BA" w:rsidRPr="00D472EA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7</w:t>
            </w:r>
            <w:r w:rsidR="00D472EA">
              <w:rPr>
                <w:b/>
                <w:bCs/>
                <w:sz w:val="28"/>
                <w:szCs w:val="28"/>
              </w:rPr>
              <w:t xml:space="preserve"> </w:t>
            </w:r>
            <w:r w:rsidR="00D472EA">
              <w:rPr>
                <w:sz w:val="28"/>
                <w:szCs w:val="28"/>
              </w:rPr>
              <w:t>(3.9)</w:t>
            </w:r>
          </w:p>
        </w:tc>
        <w:tc>
          <w:tcPr>
            <w:tcW w:w="3157" w:type="dxa"/>
          </w:tcPr>
          <w:p w14:paraId="69929931" w14:textId="2F2B2254" w:rsidR="009733BA" w:rsidRPr="00DC5B94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</w:t>
            </w:r>
            <w:r w:rsidR="00DC5B94">
              <w:rPr>
                <w:b/>
                <w:bCs/>
                <w:sz w:val="28"/>
                <w:szCs w:val="28"/>
              </w:rPr>
              <w:t xml:space="preserve"> </w:t>
            </w:r>
            <w:r w:rsidR="00DC5B94">
              <w:rPr>
                <w:sz w:val="28"/>
                <w:szCs w:val="28"/>
              </w:rPr>
              <w:t>(2.9)</w:t>
            </w:r>
          </w:p>
        </w:tc>
        <w:tc>
          <w:tcPr>
            <w:tcW w:w="3348" w:type="dxa"/>
          </w:tcPr>
          <w:p w14:paraId="380BDE05" w14:textId="586DBDE7" w:rsidR="009733BA" w:rsidRPr="00D628F0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  <w:r w:rsidR="00D628F0">
              <w:rPr>
                <w:b/>
                <w:bCs/>
                <w:sz w:val="28"/>
                <w:szCs w:val="28"/>
              </w:rPr>
              <w:t xml:space="preserve"> </w:t>
            </w:r>
            <w:r w:rsidR="00D628F0">
              <w:rPr>
                <w:sz w:val="28"/>
                <w:szCs w:val="28"/>
              </w:rPr>
              <w:t>(8.3)</w:t>
            </w:r>
          </w:p>
        </w:tc>
      </w:tr>
      <w:tr w:rsidR="007F65A9" w:rsidRPr="00D30C69" w14:paraId="3949227D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6E7A586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Headache</w:t>
            </w:r>
          </w:p>
        </w:tc>
        <w:tc>
          <w:tcPr>
            <w:tcW w:w="3777" w:type="dxa"/>
          </w:tcPr>
          <w:p w14:paraId="0FC5FC12" w14:textId="4C81FF3D" w:rsidR="007F65A9" w:rsidRPr="00233E3C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0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1.5)</w:t>
            </w:r>
          </w:p>
        </w:tc>
        <w:tc>
          <w:tcPr>
            <w:tcW w:w="3348" w:type="dxa"/>
          </w:tcPr>
          <w:p w14:paraId="3963F1B7" w14:textId="4D1DDCA2" w:rsidR="007F65A9" w:rsidRPr="00233E3C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1</w:t>
            </w:r>
            <w:r w:rsidR="00233E3C">
              <w:rPr>
                <w:b/>
                <w:bCs/>
                <w:sz w:val="28"/>
                <w:szCs w:val="28"/>
              </w:rPr>
              <w:t xml:space="preserve"> </w:t>
            </w:r>
            <w:r w:rsidR="00233E3C">
              <w:rPr>
                <w:sz w:val="28"/>
                <w:szCs w:val="28"/>
              </w:rPr>
              <w:t>(3.2)</w:t>
            </w:r>
          </w:p>
        </w:tc>
        <w:tc>
          <w:tcPr>
            <w:tcW w:w="3250" w:type="dxa"/>
          </w:tcPr>
          <w:p w14:paraId="4A3CD5A4" w14:textId="15C33E2F" w:rsidR="007F65A9" w:rsidRPr="00D472EA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7</w:t>
            </w:r>
            <w:r w:rsidR="00D472EA">
              <w:rPr>
                <w:b/>
                <w:bCs/>
                <w:sz w:val="28"/>
                <w:szCs w:val="28"/>
              </w:rPr>
              <w:t xml:space="preserve"> </w:t>
            </w:r>
            <w:r w:rsidR="00D472EA">
              <w:rPr>
                <w:sz w:val="28"/>
                <w:szCs w:val="28"/>
              </w:rPr>
              <w:t>(3.9)</w:t>
            </w:r>
          </w:p>
        </w:tc>
        <w:tc>
          <w:tcPr>
            <w:tcW w:w="3157" w:type="dxa"/>
          </w:tcPr>
          <w:p w14:paraId="1ADCDE74" w14:textId="30054951" w:rsidR="007F65A9" w:rsidRPr="00DC5B94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  <w:r w:rsidR="00DC5B94">
              <w:rPr>
                <w:b/>
                <w:bCs/>
                <w:sz w:val="28"/>
                <w:szCs w:val="28"/>
              </w:rPr>
              <w:t xml:space="preserve"> </w:t>
            </w:r>
            <w:r w:rsidR="00DC5B94">
              <w:rPr>
                <w:sz w:val="28"/>
                <w:szCs w:val="28"/>
              </w:rPr>
              <w:t>(3.9)</w:t>
            </w:r>
          </w:p>
        </w:tc>
        <w:tc>
          <w:tcPr>
            <w:tcW w:w="3348" w:type="dxa"/>
          </w:tcPr>
          <w:p w14:paraId="264ED4DE" w14:textId="3C84C3ED" w:rsidR="007F65A9" w:rsidRPr="00D628F0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 w:rsidR="00D628F0">
              <w:rPr>
                <w:b/>
                <w:bCs/>
                <w:sz w:val="28"/>
                <w:szCs w:val="28"/>
              </w:rPr>
              <w:t xml:space="preserve"> </w:t>
            </w:r>
            <w:r w:rsidR="00D628F0">
              <w:rPr>
                <w:sz w:val="28"/>
                <w:szCs w:val="28"/>
              </w:rPr>
              <w:t>(0)</w:t>
            </w:r>
          </w:p>
        </w:tc>
      </w:tr>
      <w:tr w:rsidR="00D30C69" w:rsidRPr="00D30C69" w14:paraId="621494A8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BCE715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General body pain</w:t>
            </w:r>
          </w:p>
        </w:tc>
        <w:tc>
          <w:tcPr>
            <w:tcW w:w="3777" w:type="dxa"/>
          </w:tcPr>
          <w:p w14:paraId="7AF9EA04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348" w:type="dxa"/>
          </w:tcPr>
          <w:p w14:paraId="6093900A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3250" w:type="dxa"/>
          </w:tcPr>
          <w:p w14:paraId="1809C1C0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157" w:type="dxa"/>
          </w:tcPr>
          <w:p w14:paraId="495AAEBA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348" w:type="dxa"/>
          </w:tcPr>
          <w:p w14:paraId="36EDF674" w14:textId="23AD72B8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204F2E54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97ED0A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Injection site swelling</w:t>
            </w:r>
          </w:p>
        </w:tc>
        <w:tc>
          <w:tcPr>
            <w:tcW w:w="3777" w:type="dxa"/>
          </w:tcPr>
          <w:p w14:paraId="416D63B6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348" w:type="dxa"/>
          </w:tcPr>
          <w:p w14:paraId="1C97171C" w14:textId="59839E74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6B5E466A" w14:textId="20BAD35C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1AC04805" w14:textId="14D564AB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5D97B6DD" w14:textId="5016C6CC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4D080C31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8B11187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bdominal distress</w:t>
            </w:r>
          </w:p>
        </w:tc>
        <w:tc>
          <w:tcPr>
            <w:tcW w:w="3777" w:type="dxa"/>
          </w:tcPr>
          <w:p w14:paraId="5BFA26AF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3348" w:type="dxa"/>
          </w:tcPr>
          <w:p w14:paraId="26AADBB8" w14:textId="2962BA09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03BBFB03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5D995B69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5F54A342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</w:tr>
      <w:tr w:rsidR="007F65A9" w:rsidRPr="00D30C69" w14:paraId="7CBE818E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8C89F3F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Diarrhoea</w:t>
            </w:r>
          </w:p>
        </w:tc>
        <w:tc>
          <w:tcPr>
            <w:tcW w:w="3777" w:type="dxa"/>
          </w:tcPr>
          <w:p w14:paraId="53921FDC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348" w:type="dxa"/>
          </w:tcPr>
          <w:p w14:paraId="27DD0AF2" w14:textId="4B87A257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65F9BF74" w14:textId="2D6BD0DA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3932A14E" w14:textId="1C380E98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6662F0D8" w14:textId="2D949711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3E4802F4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37D24CA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Dizziness</w:t>
            </w:r>
          </w:p>
        </w:tc>
        <w:tc>
          <w:tcPr>
            <w:tcW w:w="3777" w:type="dxa"/>
          </w:tcPr>
          <w:p w14:paraId="62F92B21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348" w:type="dxa"/>
          </w:tcPr>
          <w:p w14:paraId="0BF87159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55212D6F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3157" w:type="dxa"/>
          </w:tcPr>
          <w:p w14:paraId="74D8EDD0" w14:textId="5A7CBB56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1283362" w14:textId="38742358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4407A6E3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BA62800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Itching</w:t>
            </w:r>
          </w:p>
        </w:tc>
        <w:tc>
          <w:tcPr>
            <w:tcW w:w="3777" w:type="dxa"/>
          </w:tcPr>
          <w:p w14:paraId="60596E47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348" w:type="dxa"/>
          </w:tcPr>
          <w:p w14:paraId="61E87162" w14:textId="36FE4458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2D52A368" w14:textId="0B22B59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56538859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5DA2A7AE" w14:textId="7E2BC04F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76BC3F9D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49A22C9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Vomiting</w:t>
            </w:r>
          </w:p>
        </w:tc>
        <w:tc>
          <w:tcPr>
            <w:tcW w:w="3777" w:type="dxa"/>
          </w:tcPr>
          <w:p w14:paraId="58356E6E" w14:textId="5390AB13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14DA6414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250" w:type="dxa"/>
          </w:tcPr>
          <w:p w14:paraId="193E1F3F" w14:textId="374396D5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7F416E67" w14:textId="3F18D8D7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C35604E" w14:textId="6F7D9061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0DAD9F97" w14:textId="77777777" w:rsidTr="00D30C6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EE15B7A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llergy (Skin allergy Increased)</w:t>
            </w:r>
          </w:p>
        </w:tc>
        <w:tc>
          <w:tcPr>
            <w:tcW w:w="3777" w:type="dxa"/>
          </w:tcPr>
          <w:p w14:paraId="167F3176" w14:textId="6FFFE033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2899430D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1AAE12A1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230D7A37" w14:textId="79615606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57164DA5" w14:textId="262E1B51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0BFCFD84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8D025DE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Anorexia</w:t>
            </w:r>
          </w:p>
        </w:tc>
        <w:tc>
          <w:tcPr>
            <w:tcW w:w="3777" w:type="dxa"/>
          </w:tcPr>
          <w:p w14:paraId="44499076" w14:textId="4648FEBC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5537DE66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250" w:type="dxa"/>
          </w:tcPr>
          <w:p w14:paraId="5B5BDF98" w14:textId="3A4B39C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6E9DC3AD" w14:textId="4F4E1A60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3568AE8C" w14:textId="51DAC512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55B8689F" w14:textId="77777777" w:rsidTr="00D30C6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3965D77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Burning sensation in lower limbs</w:t>
            </w:r>
          </w:p>
        </w:tc>
        <w:tc>
          <w:tcPr>
            <w:tcW w:w="3777" w:type="dxa"/>
          </w:tcPr>
          <w:p w14:paraId="3A8C4DA9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338C2569" w14:textId="0A53AACB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2283FEE5" w14:textId="2E764577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3CD65130" w14:textId="03C16CC4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4F5688C" w14:textId="50C72ACA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1AAE1FBD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E928A95" w14:textId="77777777" w:rsidR="007F65A9" w:rsidRPr="00FB5D99" w:rsidRDefault="007F65A9" w:rsidP="00FC231F">
            <w:pPr>
              <w:jc w:val="left"/>
              <w:rPr>
                <w:rFonts w:cstheme="minorHAnsi"/>
                <w:sz w:val="28"/>
                <w:szCs w:val="28"/>
              </w:rPr>
            </w:pPr>
            <w:r w:rsidRPr="00FB5D99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Cold (like features)</w:t>
            </w:r>
          </w:p>
        </w:tc>
        <w:tc>
          <w:tcPr>
            <w:tcW w:w="3777" w:type="dxa"/>
          </w:tcPr>
          <w:p w14:paraId="76DB4267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548F662C" w14:textId="46CBE8F0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1C4F9076" w14:textId="72F45A76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3365B69D" w14:textId="17B42C10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601B8444" w14:textId="760B125D" w:rsidR="007F65A9" w:rsidRPr="005371C5" w:rsidRDefault="00DC3EFD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28633C49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50452E1" w14:textId="77777777" w:rsidR="007F65A9" w:rsidRPr="00FB5D99" w:rsidRDefault="007F65A9" w:rsidP="00FC231F">
            <w:pPr>
              <w:jc w:val="left"/>
              <w:rPr>
                <w:rFonts w:cstheme="minorHAnsi"/>
                <w:sz w:val="28"/>
                <w:szCs w:val="28"/>
              </w:rPr>
            </w:pPr>
            <w:r w:rsidRPr="00FB5D99">
              <w:rPr>
                <w:rFonts w:cstheme="minorHAnsi"/>
                <w:sz w:val="28"/>
                <w:szCs w:val="28"/>
              </w:rPr>
              <w:t>Convulsions*</w:t>
            </w:r>
          </w:p>
        </w:tc>
        <w:tc>
          <w:tcPr>
            <w:tcW w:w="3777" w:type="dxa"/>
          </w:tcPr>
          <w:p w14:paraId="31EC4493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500F9624" w14:textId="671EDCAC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00FFBBA6" w14:textId="50671E02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6DCE773D" w14:textId="3ABBC451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24C1583F" w14:textId="21CC6E9A" w:rsidR="007F65A9" w:rsidRPr="005371C5" w:rsidRDefault="00DC3EFD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2FEF0379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20C765E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Cough</w:t>
            </w:r>
          </w:p>
        </w:tc>
        <w:tc>
          <w:tcPr>
            <w:tcW w:w="3777" w:type="dxa"/>
          </w:tcPr>
          <w:p w14:paraId="3325B051" w14:textId="70413AD2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7E9E7CC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736E5BD1" w14:textId="233F5289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6BC5518A" w14:textId="4E78D204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BD61BA3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</w:tr>
      <w:tr w:rsidR="007F65A9" w:rsidRPr="00D30C69" w14:paraId="24CCA0FF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F6508D4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Drowsiness</w:t>
            </w:r>
          </w:p>
        </w:tc>
        <w:tc>
          <w:tcPr>
            <w:tcW w:w="3777" w:type="dxa"/>
          </w:tcPr>
          <w:p w14:paraId="62109EFB" w14:textId="117A851A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2AFE7AA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21572E7D" w14:textId="63DA8DE2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289F4110" w14:textId="6AE42BFF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08FB984" w14:textId="0C1DD160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C758A3" w:rsidRPr="00D30C69" w14:paraId="389DD03A" w14:textId="77777777" w:rsidTr="00C7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4351F44" w14:textId="38473B91" w:rsidR="00C758A3" w:rsidRPr="00D30C69" w:rsidRDefault="00C758A3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Dyspepsia (increased)</w:t>
            </w:r>
          </w:p>
        </w:tc>
        <w:tc>
          <w:tcPr>
            <w:tcW w:w="3777" w:type="dxa"/>
          </w:tcPr>
          <w:p w14:paraId="64FD502A" w14:textId="622DB2B8" w:rsidR="00C758A3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64F93AA4" w14:textId="0F69AB3A" w:rsidR="00C758A3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14B44E6A" w14:textId="3B54A3AA" w:rsidR="00C758A3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6430FC17" w14:textId="43889C62" w:rsidR="00C758A3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643F86A" w14:textId="6EF61542" w:rsidR="00C758A3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C758A3" w:rsidRPr="00D30C69" w14:paraId="52FAAE37" w14:textId="77777777" w:rsidTr="00D17CBC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BA707A3" w14:textId="1FC4F668" w:rsidR="00C758A3" w:rsidRPr="00D30C69" w:rsidRDefault="00C758A3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Dyspepsia</w:t>
            </w:r>
          </w:p>
        </w:tc>
        <w:tc>
          <w:tcPr>
            <w:tcW w:w="3777" w:type="dxa"/>
            <w:shd w:val="clear" w:color="auto" w:fill="CCCCCC" w:themeFill="text1" w:themeFillTint="33"/>
          </w:tcPr>
          <w:p w14:paraId="31DCE071" w14:textId="0E2E2CDD" w:rsidR="00C758A3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  <w:shd w:val="clear" w:color="auto" w:fill="CCCCCC" w:themeFill="text1" w:themeFillTint="33"/>
          </w:tcPr>
          <w:p w14:paraId="019B1BEE" w14:textId="382F735E" w:rsidR="00C758A3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  <w:shd w:val="clear" w:color="auto" w:fill="CCCCCC" w:themeFill="text1" w:themeFillTint="33"/>
          </w:tcPr>
          <w:p w14:paraId="368B3AE0" w14:textId="391775D8" w:rsidR="00C758A3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  <w:shd w:val="clear" w:color="auto" w:fill="CCCCCC" w:themeFill="text1" w:themeFillTint="33"/>
          </w:tcPr>
          <w:p w14:paraId="165E6CCF" w14:textId="4CC52E28" w:rsidR="00C758A3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  <w:shd w:val="clear" w:color="auto" w:fill="CCCCCC" w:themeFill="text1" w:themeFillTint="33"/>
          </w:tcPr>
          <w:p w14:paraId="3F810070" w14:textId="719A6675" w:rsidR="00C758A3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008EC8D0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94A131F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Epistaxis</w:t>
            </w:r>
          </w:p>
        </w:tc>
        <w:tc>
          <w:tcPr>
            <w:tcW w:w="3777" w:type="dxa"/>
          </w:tcPr>
          <w:p w14:paraId="49CC3BC4" w14:textId="1C7BE2F8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B1DAE30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7CB0350F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0EF0878C" w14:textId="3CE232D7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C8CCC84" w14:textId="4B597C7B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B7540E" w:rsidRPr="00D30C69" w14:paraId="3C484162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BA7369" w14:textId="77777777" w:rsidR="00B7540E" w:rsidRPr="00D30C69" w:rsidRDefault="00B7540E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Eye discomfort</w:t>
            </w:r>
          </w:p>
        </w:tc>
        <w:tc>
          <w:tcPr>
            <w:tcW w:w="3777" w:type="dxa"/>
          </w:tcPr>
          <w:p w14:paraId="19B5C8BA" w14:textId="57BEFEE9" w:rsidR="00B7540E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460A1DF" w14:textId="5D704C64" w:rsidR="00B7540E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7A2EBED3" w14:textId="77777777" w:rsidR="00B7540E" w:rsidRPr="005371C5" w:rsidRDefault="00B7540E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6E5B8B14" w14:textId="781AF2D1" w:rsidR="00B7540E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8F363CB" w14:textId="43095CC4" w:rsidR="00B7540E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B7540E" w:rsidRPr="00D30C69" w14:paraId="2B806A88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B010FE3" w14:textId="77777777" w:rsidR="00B7540E" w:rsidRPr="00D30C69" w:rsidRDefault="00B7540E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 xml:space="preserve">Fall in blood pressure </w:t>
            </w:r>
          </w:p>
        </w:tc>
        <w:tc>
          <w:tcPr>
            <w:tcW w:w="3777" w:type="dxa"/>
          </w:tcPr>
          <w:p w14:paraId="7F2B468F" w14:textId="55462109" w:rsidR="00B7540E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DA1A782" w14:textId="7377FEA1" w:rsidR="00B7540E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7DA3F6C5" w14:textId="77777777" w:rsidR="00B7540E" w:rsidRPr="005371C5" w:rsidRDefault="00B7540E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163EEDE3" w14:textId="00347937" w:rsidR="00B7540E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738DCEF" w14:textId="5C1C1C82" w:rsidR="00B7540E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793673D8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883B599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Fatigue</w:t>
            </w:r>
          </w:p>
        </w:tc>
        <w:tc>
          <w:tcPr>
            <w:tcW w:w="3777" w:type="dxa"/>
          </w:tcPr>
          <w:p w14:paraId="6FDAB8BF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34EE757E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3B1E3139" w14:textId="528211AF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1053385E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3348" w:type="dxa"/>
          </w:tcPr>
          <w:p w14:paraId="63A62DC3" w14:textId="4CA10885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09B49835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90715C9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Heavy menstrual bleeding</w:t>
            </w:r>
          </w:p>
        </w:tc>
        <w:tc>
          <w:tcPr>
            <w:tcW w:w="3777" w:type="dxa"/>
          </w:tcPr>
          <w:p w14:paraId="5FDBA4A6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08484BF9" w14:textId="0712B35F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589756DD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40EC3A18" w14:textId="05E368B4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17D9471" w14:textId="58D0C4D6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19791780" w14:textId="77777777" w:rsidTr="00D30C6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03FE4F8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Hypothyroidism**</w:t>
            </w:r>
          </w:p>
        </w:tc>
        <w:tc>
          <w:tcPr>
            <w:tcW w:w="3777" w:type="dxa"/>
          </w:tcPr>
          <w:p w14:paraId="5E3FF561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56B56AAC" w14:textId="5E9B4E2B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08CA198F" w14:textId="62ED46B5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4C434AF4" w14:textId="4C62D071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C9F61D5" w14:textId="3D7E8E1B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1036E40E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5874B49" w14:textId="27F863E0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Joint pain (Upper limb)</w:t>
            </w:r>
          </w:p>
        </w:tc>
        <w:tc>
          <w:tcPr>
            <w:tcW w:w="3777" w:type="dxa"/>
          </w:tcPr>
          <w:p w14:paraId="42601BCB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7C170047" w14:textId="68995D40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19729337" w14:textId="43BE6951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5B865C5A" w14:textId="0CEF1E1C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C91CB73" w14:textId="3B1E6458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5278F188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4D7A86E" w14:textId="77777777" w:rsidR="007F65A9" w:rsidRPr="00FB5D99" w:rsidRDefault="007F65A9" w:rsidP="00FC231F">
            <w:pPr>
              <w:jc w:val="left"/>
              <w:rPr>
                <w:rFonts w:cstheme="minorHAnsi"/>
                <w:sz w:val="28"/>
                <w:szCs w:val="28"/>
              </w:rPr>
            </w:pPr>
            <w:r w:rsidRPr="00FB5D99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Nausea</w:t>
            </w:r>
          </w:p>
        </w:tc>
        <w:tc>
          <w:tcPr>
            <w:tcW w:w="3777" w:type="dxa"/>
          </w:tcPr>
          <w:p w14:paraId="00655869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4AFD5C75" w14:textId="2604A0DB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250" w:type="dxa"/>
          </w:tcPr>
          <w:p w14:paraId="74D0C3B4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157" w:type="dxa"/>
          </w:tcPr>
          <w:p w14:paraId="07F0B865" w14:textId="7E6BE9A3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38DEB2AA" w14:textId="17FC6933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7F65A9" w:rsidRPr="00D30C69" w14:paraId="0CC37157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4D6DD14" w14:textId="77777777" w:rsidR="007F65A9" w:rsidRPr="00FB5D99" w:rsidRDefault="007F65A9" w:rsidP="00FC231F">
            <w:pPr>
              <w:jc w:val="left"/>
              <w:rPr>
                <w:rFonts w:cstheme="minorHAnsi"/>
                <w:sz w:val="28"/>
                <w:szCs w:val="28"/>
              </w:rPr>
            </w:pPr>
            <w:r w:rsidRPr="00FB5D99">
              <w:rPr>
                <w:rFonts w:cstheme="minorHAnsi"/>
                <w:sz w:val="28"/>
                <w:szCs w:val="28"/>
              </w:rPr>
              <w:t>Pain of lower extremities</w:t>
            </w:r>
          </w:p>
        </w:tc>
        <w:tc>
          <w:tcPr>
            <w:tcW w:w="3777" w:type="dxa"/>
          </w:tcPr>
          <w:p w14:paraId="41EC069B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16C646F2" w14:textId="57F8386C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4F9C7533" w14:textId="7ADB20EA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404903B6" w14:textId="6B357F92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4C204352" w14:textId="495C8C37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76B92925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0DFD432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Throat sore</w:t>
            </w:r>
          </w:p>
        </w:tc>
        <w:tc>
          <w:tcPr>
            <w:tcW w:w="3777" w:type="dxa"/>
          </w:tcPr>
          <w:p w14:paraId="65DC67D7" w14:textId="7E6E41CA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53888F9A" w14:textId="655DBBBD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38F9E162" w14:textId="438A9EB4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65484FA8" w14:textId="21E86348" w:rsidR="007F65A9" w:rsidRPr="005371C5" w:rsidRDefault="00C758A3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2224BED1" w14:textId="77777777" w:rsidR="007F65A9" w:rsidRPr="005371C5" w:rsidRDefault="007F65A9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</w:tr>
      <w:tr w:rsidR="007F65A9" w:rsidRPr="00D30C69" w14:paraId="13D8533D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86C6CC0" w14:textId="77777777" w:rsidR="007F65A9" w:rsidRPr="00D30C69" w:rsidRDefault="007F65A9" w:rsidP="00FC231F">
            <w:pPr>
              <w:jc w:val="left"/>
              <w:rPr>
                <w:sz w:val="28"/>
                <w:szCs w:val="28"/>
              </w:rPr>
            </w:pPr>
            <w:r w:rsidRPr="00D30C69">
              <w:rPr>
                <w:sz w:val="28"/>
                <w:szCs w:val="28"/>
              </w:rPr>
              <w:t>Unilateral leg swelling</w:t>
            </w:r>
          </w:p>
        </w:tc>
        <w:tc>
          <w:tcPr>
            <w:tcW w:w="3777" w:type="dxa"/>
          </w:tcPr>
          <w:p w14:paraId="3294C26A" w14:textId="66DED552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348" w:type="dxa"/>
          </w:tcPr>
          <w:p w14:paraId="0FF32CFC" w14:textId="0DAA9D35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250" w:type="dxa"/>
          </w:tcPr>
          <w:p w14:paraId="7F11762B" w14:textId="37F7363C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3157" w:type="dxa"/>
          </w:tcPr>
          <w:p w14:paraId="5BEF396B" w14:textId="77777777" w:rsidR="007F65A9" w:rsidRPr="005371C5" w:rsidRDefault="007F65A9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3348" w:type="dxa"/>
          </w:tcPr>
          <w:p w14:paraId="037AA9FF" w14:textId="7E7BE6C7" w:rsidR="007F65A9" w:rsidRPr="005371C5" w:rsidRDefault="00C758A3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</w:p>
        </w:tc>
      </w:tr>
      <w:tr w:rsidR="00D30C69" w:rsidRPr="00D30C69" w14:paraId="6B867835" w14:textId="77777777" w:rsidTr="00D30C6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CFDF617" w14:textId="5B36461C" w:rsidR="009733BA" w:rsidRPr="00D30C69" w:rsidRDefault="009733BA" w:rsidP="00FC231F">
            <w:pPr>
              <w:jc w:val="left"/>
              <w:rPr>
                <w:b/>
                <w:bCs/>
                <w:sz w:val="28"/>
                <w:szCs w:val="28"/>
              </w:rPr>
            </w:pPr>
            <w:r w:rsidRPr="00D30C69">
              <w:rPr>
                <w:b/>
                <w:bCs/>
                <w:sz w:val="28"/>
                <w:szCs w:val="28"/>
              </w:rPr>
              <w:t>TTR</w:t>
            </w:r>
            <w:r w:rsidR="00FB5D99">
              <w:rPr>
                <w:b/>
                <w:bCs/>
                <w:sz w:val="28"/>
                <w:szCs w:val="28"/>
              </w:rPr>
              <w:t xml:space="preserve"> </w:t>
            </w:r>
            <w:r w:rsidRPr="00D30C69">
              <w:rPr>
                <w:b/>
                <w:bCs/>
                <w:sz w:val="28"/>
                <w:szCs w:val="28"/>
              </w:rPr>
              <w:t>(days)</w:t>
            </w:r>
          </w:p>
        </w:tc>
        <w:tc>
          <w:tcPr>
            <w:tcW w:w="3777" w:type="dxa"/>
          </w:tcPr>
          <w:p w14:paraId="65D6D3A1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0.5-7</w:t>
            </w:r>
          </w:p>
        </w:tc>
        <w:tc>
          <w:tcPr>
            <w:tcW w:w="3348" w:type="dxa"/>
          </w:tcPr>
          <w:p w14:paraId="7D81AA51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0.5-14</w:t>
            </w:r>
          </w:p>
        </w:tc>
        <w:tc>
          <w:tcPr>
            <w:tcW w:w="3250" w:type="dxa"/>
          </w:tcPr>
          <w:p w14:paraId="726FD5AA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-12</w:t>
            </w:r>
          </w:p>
        </w:tc>
        <w:tc>
          <w:tcPr>
            <w:tcW w:w="3157" w:type="dxa"/>
          </w:tcPr>
          <w:p w14:paraId="4764DEDB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-7</w:t>
            </w:r>
          </w:p>
        </w:tc>
        <w:tc>
          <w:tcPr>
            <w:tcW w:w="3348" w:type="dxa"/>
          </w:tcPr>
          <w:p w14:paraId="03C65A65" w14:textId="77777777" w:rsidR="009733BA" w:rsidRPr="005371C5" w:rsidRDefault="009733BA" w:rsidP="00D30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2-7</w:t>
            </w:r>
          </w:p>
        </w:tc>
      </w:tr>
      <w:tr w:rsidR="003C27D3" w:rsidRPr="00D30C69" w14:paraId="7CDA004A" w14:textId="77777777" w:rsidTr="00D30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0BE66D7" w14:textId="1D1B39BD" w:rsidR="009733BA" w:rsidRPr="007F6821" w:rsidRDefault="001270B1" w:rsidP="00FC231F">
            <w:pPr>
              <w:jc w:val="left"/>
              <w:rPr>
                <w:b/>
                <w:bCs/>
                <w:sz w:val="28"/>
                <w:szCs w:val="28"/>
                <w:vertAlign w:val="superscript"/>
              </w:rPr>
            </w:pPr>
            <w:r>
              <w:rPr>
                <w:b/>
                <w:bCs/>
                <w:sz w:val="28"/>
                <w:szCs w:val="28"/>
              </w:rPr>
              <w:t xml:space="preserve">AEFIs </w:t>
            </w:r>
            <w:r w:rsidR="00E441BF">
              <w:rPr>
                <w:b/>
                <w:bCs/>
                <w:sz w:val="28"/>
                <w:szCs w:val="28"/>
              </w:rPr>
              <w:t>p</w:t>
            </w:r>
            <w:r w:rsidR="009733BA" w:rsidRPr="00D30C69">
              <w:rPr>
                <w:b/>
                <w:bCs/>
                <w:sz w:val="28"/>
                <w:szCs w:val="28"/>
              </w:rPr>
              <w:t>ersistin</w:t>
            </w:r>
            <w:r w:rsidR="007F6821">
              <w:rPr>
                <w:b/>
                <w:bCs/>
                <w:sz w:val="28"/>
                <w:szCs w:val="28"/>
              </w:rPr>
              <w:t>g</w:t>
            </w:r>
            <w:r w:rsidR="005507EB">
              <w:rPr>
                <w:b/>
                <w:bCs/>
                <w:sz w:val="28"/>
                <w:szCs w:val="28"/>
              </w:rPr>
              <w:t xml:space="preserve"> at 14-days follow-up</w:t>
            </w:r>
          </w:p>
        </w:tc>
        <w:tc>
          <w:tcPr>
            <w:tcW w:w="3777" w:type="dxa"/>
          </w:tcPr>
          <w:p w14:paraId="437C1B00" w14:textId="3882BEBC" w:rsidR="009733BA" w:rsidRPr="000B7887" w:rsidRDefault="00773040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vertAlign w:val="superscript"/>
              </w:rPr>
            </w:pPr>
            <w:r w:rsidRPr="005371C5">
              <w:rPr>
                <w:b/>
                <w:bCs/>
                <w:sz w:val="28"/>
                <w:szCs w:val="28"/>
              </w:rPr>
              <w:t>3</w:t>
            </w:r>
            <w:r w:rsidR="000B7887">
              <w:rPr>
                <w:b/>
                <w:bCs/>
                <w:sz w:val="28"/>
                <w:szCs w:val="28"/>
                <w:vertAlign w:val="superscript"/>
              </w:rPr>
              <w:t>&amp;</w:t>
            </w:r>
          </w:p>
        </w:tc>
        <w:tc>
          <w:tcPr>
            <w:tcW w:w="3348" w:type="dxa"/>
          </w:tcPr>
          <w:p w14:paraId="0B24A120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3250" w:type="dxa"/>
          </w:tcPr>
          <w:p w14:paraId="1745FF1A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157" w:type="dxa"/>
          </w:tcPr>
          <w:p w14:paraId="73583DF1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3348" w:type="dxa"/>
          </w:tcPr>
          <w:p w14:paraId="1B4D3AEB" w14:textId="77777777" w:rsidR="009733BA" w:rsidRPr="005371C5" w:rsidRDefault="009733BA" w:rsidP="00D30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5371C5">
              <w:rPr>
                <w:b/>
                <w:bCs/>
                <w:sz w:val="28"/>
                <w:szCs w:val="28"/>
              </w:rPr>
              <w:t>1</w:t>
            </w:r>
          </w:p>
        </w:tc>
      </w:tr>
    </w:tbl>
    <w:p w14:paraId="1FDBF54C" w14:textId="1DD4C38B" w:rsidR="00245087" w:rsidRPr="00D30C69" w:rsidRDefault="00245087">
      <w:pPr>
        <w:rPr>
          <w:sz w:val="28"/>
          <w:szCs w:val="28"/>
        </w:rPr>
      </w:pPr>
    </w:p>
    <w:p w14:paraId="065E6605" w14:textId="7D5753A8" w:rsidR="005B6623" w:rsidRPr="00D30C69" w:rsidRDefault="005B6623">
      <w:pPr>
        <w:rPr>
          <w:sz w:val="28"/>
          <w:szCs w:val="28"/>
        </w:rPr>
      </w:pPr>
    </w:p>
    <w:p w14:paraId="17F1B0C8" w14:textId="1A1A5982" w:rsidR="009733BA" w:rsidRPr="00D30C69" w:rsidRDefault="009733BA">
      <w:pPr>
        <w:rPr>
          <w:sz w:val="28"/>
          <w:szCs w:val="28"/>
        </w:rPr>
      </w:pPr>
    </w:p>
    <w:p w14:paraId="6C723E29" w14:textId="77777777" w:rsidR="00D30C69" w:rsidRPr="00D30C69" w:rsidRDefault="00D30C69" w:rsidP="009733BA">
      <w:pPr>
        <w:rPr>
          <w:sz w:val="28"/>
          <w:szCs w:val="28"/>
        </w:rPr>
      </w:pPr>
    </w:p>
    <w:p w14:paraId="0788B501" w14:textId="77777777" w:rsidR="00D30C69" w:rsidRPr="00D30C69" w:rsidRDefault="00D30C69" w:rsidP="009733BA">
      <w:pPr>
        <w:rPr>
          <w:sz w:val="28"/>
          <w:szCs w:val="28"/>
        </w:rPr>
      </w:pPr>
    </w:p>
    <w:p w14:paraId="3CB6DCBD" w14:textId="77777777" w:rsidR="00D30C69" w:rsidRPr="00D30C69" w:rsidRDefault="00D30C69" w:rsidP="009733BA">
      <w:pPr>
        <w:rPr>
          <w:sz w:val="28"/>
          <w:szCs w:val="28"/>
        </w:rPr>
      </w:pPr>
    </w:p>
    <w:p w14:paraId="37A5EB98" w14:textId="5DE3C697" w:rsidR="00D30C69" w:rsidRPr="00D30C69" w:rsidRDefault="00D30C69" w:rsidP="009733BA">
      <w:pPr>
        <w:rPr>
          <w:sz w:val="28"/>
          <w:szCs w:val="28"/>
        </w:rPr>
      </w:pPr>
    </w:p>
    <w:p w14:paraId="451B5796" w14:textId="77777777" w:rsidR="00D30C69" w:rsidRPr="00D30C69" w:rsidRDefault="00D30C69" w:rsidP="009733BA">
      <w:pPr>
        <w:rPr>
          <w:sz w:val="28"/>
          <w:szCs w:val="28"/>
        </w:rPr>
      </w:pPr>
    </w:p>
    <w:p w14:paraId="122A49C2" w14:textId="77777777" w:rsidR="00D30C69" w:rsidRPr="00D30C69" w:rsidRDefault="00D30C69" w:rsidP="009733BA">
      <w:pPr>
        <w:rPr>
          <w:sz w:val="28"/>
          <w:szCs w:val="28"/>
        </w:rPr>
      </w:pPr>
    </w:p>
    <w:p w14:paraId="1FFBF592" w14:textId="77777777" w:rsidR="00D30C69" w:rsidRPr="00D30C69" w:rsidRDefault="00D30C69" w:rsidP="009733BA">
      <w:pPr>
        <w:rPr>
          <w:sz w:val="28"/>
          <w:szCs w:val="28"/>
        </w:rPr>
      </w:pPr>
    </w:p>
    <w:p w14:paraId="08A1097C" w14:textId="77777777" w:rsidR="00D30C69" w:rsidRPr="00D30C69" w:rsidRDefault="00D30C69" w:rsidP="009733BA">
      <w:pPr>
        <w:rPr>
          <w:sz w:val="28"/>
          <w:szCs w:val="28"/>
        </w:rPr>
      </w:pPr>
    </w:p>
    <w:p w14:paraId="7C3A543A" w14:textId="77777777" w:rsidR="00D30C69" w:rsidRPr="00D30C69" w:rsidRDefault="00D30C69" w:rsidP="009733BA">
      <w:pPr>
        <w:rPr>
          <w:sz w:val="28"/>
          <w:szCs w:val="28"/>
        </w:rPr>
      </w:pPr>
    </w:p>
    <w:p w14:paraId="6E9EA0BA" w14:textId="77777777" w:rsidR="00D30C69" w:rsidRPr="00D30C69" w:rsidRDefault="00D30C69" w:rsidP="009733BA">
      <w:pPr>
        <w:rPr>
          <w:sz w:val="28"/>
          <w:szCs w:val="28"/>
        </w:rPr>
      </w:pPr>
    </w:p>
    <w:p w14:paraId="6053460D" w14:textId="77777777" w:rsidR="00D30C69" w:rsidRPr="00D30C69" w:rsidRDefault="00D30C69" w:rsidP="009733BA">
      <w:pPr>
        <w:rPr>
          <w:sz w:val="28"/>
          <w:szCs w:val="28"/>
        </w:rPr>
      </w:pPr>
    </w:p>
    <w:p w14:paraId="7C32E5EF" w14:textId="77777777" w:rsidR="00D30C69" w:rsidRPr="00D30C69" w:rsidRDefault="00D30C69" w:rsidP="009733BA">
      <w:pPr>
        <w:rPr>
          <w:sz w:val="28"/>
          <w:szCs w:val="28"/>
        </w:rPr>
      </w:pPr>
    </w:p>
    <w:p w14:paraId="297DFED5" w14:textId="77777777" w:rsidR="00D30C69" w:rsidRPr="00D30C69" w:rsidRDefault="00D30C69" w:rsidP="009733BA">
      <w:pPr>
        <w:rPr>
          <w:sz w:val="28"/>
          <w:szCs w:val="28"/>
        </w:rPr>
      </w:pPr>
    </w:p>
    <w:p w14:paraId="3554CB34" w14:textId="77777777" w:rsidR="00D30C69" w:rsidRPr="00D30C69" w:rsidRDefault="00D30C69" w:rsidP="009733BA">
      <w:pPr>
        <w:rPr>
          <w:sz w:val="28"/>
          <w:szCs w:val="28"/>
        </w:rPr>
      </w:pPr>
    </w:p>
    <w:p w14:paraId="706FEEBB" w14:textId="77777777" w:rsidR="00D30C69" w:rsidRPr="00D30C69" w:rsidRDefault="00D30C69" w:rsidP="009733BA">
      <w:pPr>
        <w:rPr>
          <w:sz w:val="28"/>
          <w:szCs w:val="28"/>
        </w:rPr>
      </w:pPr>
    </w:p>
    <w:p w14:paraId="0D01F60E" w14:textId="77777777" w:rsidR="00D30C69" w:rsidRPr="00D30C69" w:rsidRDefault="00D30C69" w:rsidP="009733BA">
      <w:pPr>
        <w:rPr>
          <w:sz w:val="28"/>
          <w:szCs w:val="28"/>
        </w:rPr>
      </w:pPr>
    </w:p>
    <w:p w14:paraId="535D5A38" w14:textId="77777777" w:rsidR="00D30C69" w:rsidRPr="00D30C69" w:rsidRDefault="00D30C69" w:rsidP="009733BA">
      <w:pPr>
        <w:rPr>
          <w:sz w:val="28"/>
          <w:szCs w:val="28"/>
        </w:rPr>
      </w:pPr>
    </w:p>
    <w:p w14:paraId="1F8363D3" w14:textId="77777777" w:rsidR="00D30C69" w:rsidRPr="00D30C69" w:rsidRDefault="00D30C69" w:rsidP="009733BA">
      <w:pPr>
        <w:rPr>
          <w:sz w:val="28"/>
          <w:szCs w:val="28"/>
        </w:rPr>
      </w:pPr>
    </w:p>
    <w:p w14:paraId="2CE74283" w14:textId="77777777" w:rsidR="00D30C69" w:rsidRPr="00D30C69" w:rsidRDefault="00D30C69" w:rsidP="009733BA">
      <w:pPr>
        <w:rPr>
          <w:sz w:val="28"/>
          <w:szCs w:val="28"/>
        </w:rPr>
      </w:pPr>
    </w:p>
    <w:p w14:paraId="7F70DD0F" w14:textId="77777777" w:rsidR="00D30C69" w:rsidRPr="00D30C69" w:rsidRDefault="00D30C69" w:rsidP="009733BA">
      <w:pPr>
        <w:rPr>
          <w:sz w:val="28"/>
          <w:szCs w:val="28"/>
        </w:rPr>
      </w:pPr>
    </w:p>
    <w:p w14:paraId="763DFE1A" w14:textId="77777777" w:rsidR="00D30C69" w:rsidRPr="00D30C69" w:rsidRDefault="00D30C69" w:rsidP="009733BA">
      <w:pPr>
        <w:rPr>
          <w:sz w:val="28"/>
          <w:szCs w:val="28"/>
        </w:rPr>
      </w:pPr>
    </w:p>
    <w:p w14:paraId="0F31745D" w14:textId="77777777" w:rsidR="00D30C69" w:rsidRPr="00D30C69" w:rsidRDefault="00D30C69" w:rsidP="009733BA">
      <w:pPr>
        <w:rPr>
          <w:sz w:val="28"/>
          <w:szCs w:val="28"/>
        </w:rPr>
      </w:pPr>
    </w:p>
    <w:p w14:paraId="64A4C48D" w14:textId="77777777" w:rsidR="00D30C69" w:rsidRPr="00D30C69" w:rsidRDefault="00D30C69" w:rsidP="009733BA">
      <w:pPr>
        <w:rPr>
          <w:sz w:val="28"/>
          <w:szCs w:val="28"/>
        </w:rPr>
      </w:pPr>
    </w:p>
    <w:p w14:paraId="6D304BA1" w14:textId="77777777" w:rsidR="00D30C69" w:rsidRPr="00D30C69" w:rsidRDefault="00D30C69" w:rsidP="009733BA">
      <w:pPr>
        <w:rPr>
          <w:sz w:val="28"/>
          <w:szCs w:val="28"/>
        </w:rPr>
      </w:pPr>
    </w:p>
    <w:p w14:paraId="506BE988" w14:textId="77777777" w:rsidR="00D30C69" w:rsidRPr="00D30C69" w:rsidRDefault="00D30C69" w:rsidP="009733BA">
      <w:pPr>
        <w:rPr>
          <w:sz w:val="28"/>
          <w:szCs w:val="28"/>
        </w:rPr>
      </w:pPr>
    </w:p>
    <w:p w14:paraId="0CD4951D" w14:textId="77777777" w:rsidR="00D30C69" w:rsidRPr="00D30C69" w:rsidRDefault="00D30C69" w:rsidP="009733BA">
      <w:pPr>
        <w:rPr>
          <w:sz w:val="28"/>
          <w:szCs w:val="28"/>
        </w:rPr>
      </w:pPr>
    </w:p>
    <w:p w14:paraId="26E269EC" w14:textId="77777777" w:rsidR="00D30C69" w:rsidRPr="00D30C69" w:rsidRDefault="00D30C69" w:rsidP="009733BA">
      <w:pPr>
        <w:rPr>
          <w:sz w:val="28"/>
          <w:szCs w:val="28"/>
        </w:rPr>
      </w:pPr>
    </w:p>
    <w:p w14:paraId="24D9019A" w14:textId="77777777" w:rsidR="00D30C69" w:rsidRPr="00D30C69" w:rsidRDefault="00D30C69" w:rsidP="009733BA">
      <w:pPr>
        <w:rPr>
          <w:sz w:val="28"/>
          <w:szCs w:val="28"/>
        </w:rPr>
      </w:pPr>
    </w:p>
    <w:p w14:paraId="0FDF0288" w14:textId="77777777" w:rsidR="00D30C69" w:rsidRPr="00D30C69" w:rsidRDefault="00D30C69" w:rsidP="009733BA">
      <w:pPr>
        <w:rPr>
          <w:sz w:val="28"/>
          <w:szCs w:val="28"/>
        </w:rPr>
      </w:pPr>
    </w:p>
    <w:p w14:paraId="77366BD9" w14:textId="77777777" w:rsidR="00D30C69" w:rsidRPr="00D30C69" w:rsidRDefault="00D30C69" w:rsidP="009733BA">
      <w:pPr>
        <w:rPr>
          <w:sz w:val="28"/>
          <w:szCs w:val="28"/>
        </w:rPr>
      </w:pPr>
    </w:p>
    <w:p w14:paraId="5847FC6E" w14:textId="77777777" w:rsidR="00D30C69" w:rsidRPr="00D30C69" w:rsidRDefault="00D30C69" w:rsidP="009733BA">
      <w:pPr>
        <w:rPr>
          <w:sz w:val="28"/>
          <w:szCs w:val="28"/>
        </w:rPr>
      </w:pPr>
    </w:p>
    <w:p w14:paraId="4924C598" w14:textId="77777777" w:rsidR="00D30C69" w:rsidRPr="00D30C69" w:rsidRDefault="00D30C69" w:rsidP="009733BA">
      <w:pPr>
        <w:rPr>
          <w:sz w:val="28"/>
          <w:szCs w:val="28"/>
        </w:rPr>
      </w:pPr>
    </w:p>
    <w:p w14:paraId="56BDDFBD" w14:textId="77777777" w:rsidR="003D4B57" w:rsidRDefault="003D4B57" w:rsidP="009733BA">
      <w:pPr>
        <w:rPr>
          <w:b/>
          <w:bCs/>
          <w:sz w:val="36"/>
          <w:szCs w:val="36"/>
        </w:rPr>
      </w:pPr>
    </w:p>
    <w:p w14:paraId="3164E88D" w14:textId="77777777" w:rsidR="004C0126" w:rsidRDefault="004C0126" w:rsidP="009733BA">
      <w:pPr>
        <w:rPr>
          <w:b/>
          <w:bCs/>
          <w:sz w:val="36"/>
          <w:szCs w:val="36"/>
        </w:rPr>
      </w:pPr>
    </w:p>
    <w:p w14:paraId="604E3871" w14:textId="77777777" w:rsidR="004C0126" w:rsidRDefault="004C0126" w:rsidP="009733BA">
      <w:pPr>
        <w:rPr>
          <w:b/>
          <w:bCs/>
          <w:sz w:val="36"/>
          <w:szCs w:val="36"/>
        </w:rPr>
      </w:pPr>
    </w:p>
    <w:p w14:paraId="2CF9410B" w14:textId="073A3D4C" w:rsidR="003C27D3" w:rsidRPr="00D660BF" w:rsidRDefault="003C27D3" w:rsidP="009733BA">
      <w:pPr>
        <w:rPr>
          <w:b/>
          <w:bCs/>
          <w:sz w:val="36"/>
          <w:szCs w:val="36"/>
        </w:rPr>
      </w:pPr>
      <w:r w:rsidRPr="00D660BF">
        <w:rPr>
          <w:b/>
          <w:bCs/>
          <w:sz w:val="36"/>
          <w:szCs w:val="36"/>
        </w:rPr>
        <w:t>Table 2: AEFI</w:t>
      </w:r>
      <w:r w:rsidR="00D660BF" w:rsidRPr="00D660BF">
        <w:rPr>
          <w:b/>
          <w:bCs/>
          <w:sz w:val="36"/>
          <w:szCs w:val="36"/>
        </w:rPr>
        <w:t>s</w:t>
      </w:r>
      <w:r w:rsidRPr="00D660BF">
        <w:rPr>
          <w:b/>
          <w:bCs/>
          <w:sz w:val="36"/>
          <w:szCs w:val="36"/>
        </w:rPr>
        <w:t xml:space="preserve"> in adolescents and adults after </w:t>
      </w:r>
      <w:r w:rsidR="009C682F" w:rsidRPr="00D660BF">
        <w:rPr>
          <w:b/>
          <w:bCs/>
          <w:sz w:val="36"/>
          <w:szCs w:val="36"/>
        </w:rPr>
        <w:t xml:space="preserve">first, second and booster doses of </w:t>
      </w:r>
      <w:r w:rsidR="00005A7C" w:rsidRPr="00D660BF">
        <w:rPr>
          <w:b/>
          <w:bCs/>
          <w:sz w:val="36"/>
          <w:szCs w:val="36"/>
        </w:rPr>
        <w:t>BBV152</w:t>
      </w:r>
      <w:r w:rsidR="00535191">
        <w:rPr>
          <w:b/>
          <w:bCs/>
          <w:sz w:val="36"/>
          <w:szCs w:val="36"/>
        </w:rPr>
        <w:t xml:space="preserve"> vaccine (</w:t>
      </w:r>
      <w:r w:rsidR="00005A7C" w:rsidRPr="00D660BF">
        <w:rPr>
          <w:b/>
          <w:bCs/>
          <w:sz w:val="36"/>
          <w:szCs w:val="36"/>
        </w:rPr>
        <w:t>COVAXIN</w:t>
      </w:r>
      <w:r w:rsidR="00535191">
        <w:rPr>
          <w:b/>
          <w:bCs/>
          <w:sz w:val="36"/>
          <w:szCs w:val="36"/>
        </w:rPr>
        <w:t>)</w:t>
      </w:r>
    </w:p>
    <w:p w14:paraId="2FB62527" w14:textId="5B48417C" w:rsidR="005371C5" w:rsidRPr="00D660BF" w:rsidRDefault="008703D3" w:rsidP="005371C5">
      <w:pPr>
        <w:rPr>
          <w:sz w:val="36"/>
          <w:szCs w:val="36"/>
        </w:rPr>
      </w:pPr>
      <w:r>
        <w:rPr>
          <w:sz w:val="36"/>
          <w:szCs w:val="36"/>
        </w:rPr>
        <w:t>[</w:t>
      </w:r>
      <w:r w:rsidR="005371C5" w:rsidRPr="00D660BF">
        <w:rPr>
          <w:sz w:val="36"/>
          <w:szCs w:val="36"/>
        </w:rPr>
        <w:t>*In a female with pre-vaccination uncontrolled seizure disorder, **In a female with pre-vaccination neck swelling</w:t>
      </w:r>
    </w:p>
    <w:p w14:paraId="79BC04BC" w14:textId="7E050D15" w:rsidR="005371C5" w:rsidRDefault="005371C5" w:rsidP="005371C5">
      <w:pPr>
        <w:rPr>
          <w:sz w:val="36"/>
          <w:szCs w:val="36"/>
        </w:rPr>
      </w:pPr>
      <w:r w:rsidRPr="00D660BF">
        <w:rPr>
          <w:sz w:val="36"/>
          <w:szCs w:val="36"/>
        </w:rPr>
        <w:t>AEFI: adverse event following immunization, LLT: low level term</w:t>
      </w:r>
      <w:r w:rsidR="002C0D48">
        <w:rPr>
          <w:sz w:val="36"/>
          <w:szCs w:val="36"/>
        </w:rPr>
        <w:t>, TTR: time to r</w:t>
      </w:r>
      <w:r w:rsidR="008C00CA">
        <w:rPr>
          <w:sz w:val="36"/>
          <w:szCs w:val="36"/>
        </w:rPr>
        <w:t>ecovery</w:t>
      </w:r>
    </w:p>
    <w:p w14:paraId="22D3D312" w14:textId="303B355A" w:rsidR="008703D3" w:rsidRDefault="008703D3" w:rsidP="005371C5">
      <w:pPr>
        <w:rPr>
          <w:sz w:val="36"/>
          <w:szCs w:val="36"/>
        </w:rPr>
      </w:pPr>
      <w:r>
        <w:rPr>
          <w:sz w:val="36"/>
          <w:szCs w:val="36"/>
          <w:vertAlign w:val="superscript"/>
        </w:rPr>
        <w:t>!</w:t>
      </w:r>
      <w:r w:rsidR="004B0C21">
        <w:rPr>
          <w:sz w:val="36"/>
          <w:szCs w:val="36"/>
        </w:rPr>
        <w:t>All percentages are expressed with respect to total vaccinees in group</w:t>
      </w:r>
    </w:p>
    <w:p w14:paraId="6A7A8FD1" w14:textId="3DC458B4" w:rsidR="004B0C21" w:rsidRDefault="004B0C21" w:rsidP="005371C5">
      <w:pPr>
        <w:rPr>
          <w:sz w:val="36"/>
          <w:szCs w:val="36"/>
        </w:rPr>
      </w:pPr>
      <w:r>
        <w:rPr>
          <w:sz w:val="36"/>
          <w:szCs w:val="36"/>
          <w:vertAlign w:val="superscript"/>
        </w:rPr>
        <w:t>!!</w:t>
      </w:r>
      <w:r>
        <w:rPr>
          <w:sz w:val="36"/>
          <w:szCs w:val="36"/>
        </w:rPr>
        <w:t>All percentages are expressed with respect to total number of local AEFIs</w:t>
      </w:r>
    </w:p>
    <w:p w14:paraId="308BBE7E" w14:textId="33CA7BD4" w:rsidR="004B0C21" w:rsidRDefault="004B0C21" w:rsidP="005371C5">
      <w:pPr>
        <w:rPr>
          <w:sz w:val="36"/>
          <w:szCs w:val="36"/>
        </w:rPr>
      </w:pPr>
      <w:r w:rsidRPr="004B0C21">
        <w:rPr>
          <w:sz w:val="36"/>
          <w:szCs w:val="36"/>
          <w:vertAlign w:val="superscript"/>
        </w:rPr>
        <w:t>!!!</w:t>
      </w:r>
      <w:r>
        <w:rPr>
          <w:sz w:val="36"/>
          <w:szCs w:val="36"/>
        </w:rPr>
        <w:t>All percentages are expressed with respect to total number of systemic AEFIs</w:t>
      </w:r>
    </w:p>
    <w:p w14:paraId="0FBECF87" w14:textId="77777777" w:rsidR="007F6821" w:rsidRDefault="004B0C21" w:rsidP="005371C5">
      <w:pPr>
        <w:rPr>
          <w:sz w:val="36"/>
          <w:szCs w:val="36"/>
        </w:rPr>
      </w:pPr>
      <w:r>
        <w:rPr>
          <w:sz w:val="36"/>
          <w:szCs w:val="36"/>
          <w:vertAlign w:val="superscript"/>
        </w:rPr>
        <w:t>$</w:t>
      </w:r>
      <w:r>
        <w:rPr>
          <w:sz w:val="36"/>
          <w:szCs w:val="36"/>
        </w:rPr>
        <w:t>All percentages are expressed with respect to total vaccinees in group; percentages mentioned only for prominent AEFIs</w:t>
      </w:r>
    </w:p>
    <w:p w14:paraId="79FD55F2" w14:textId="33F32D1B" w:rsidR="004B0C21" w:rsidRPr="004B0C21" w:rsidRDefault="000B7887" w:rsidP="005371C5">
      <w:pPr>
        <w:rPr>
          <w:sz w:val="36"/>
          <w:szCs w:val="36"/>
        </w:rPr>
      </w:pPr>
      <w:r>
        <w:rPr>
          <w:sz w:val="36"/>
          <w:szCs w:val="36"/>
          <w:vertAlign w:val="superscript"/>
        </w:rPr>
        <w:t>&amp;</w:t>
      </w:r>
      <w:r w:rsidR="007F6821">
        <w:rPr>
          <w:sz w:val="36"/>
          <w:szCs w:val="36"/>
        </w:rPr>
        <w:t>In one vaccinee, AEFI after first dose persisted till the time of second dose</w:t>
      </w:r>
      <w:r w:rsidR="003830B8">
        <w:rPr>
          <w:sz w:val="36"/>
          <w:szCs w:val="36"/>
        </w:rPr>
        <w:t>]</w:t>
      </w:r>
    </w:p>
    <w:p w14:paraId="0804802E" w14:textId="77777777" w:rsidR="005371C5" w:rsidRPr="00D30C69" w:rsidRDefault="005371C5" w:rsidP="009733BA">
      <w:pPr>
        <w:rPr>
          <w:sz w:val="28"/>
          <w:szCs w:val="28"/>
        </w:rPr>
      </w:pPr>
    </w:p>
    <w:p w14:paraId="180E2B2D" w14:textId="77777777" w:rsidR="009733BA" w:rsidRPr="00D30C69" w:rsidRDefault="009733BA">
      <w:pPr>
        <w:rPr>
          <w:sz w:val="28"/>
          <w:szCs w:val="28"/>
        </w:rPr>
      </w:pPr>
    </w:p>
    <w:p w14:paraId="41BEC1E0" w14:textId="77777777" w:rsidR="009733BA" w:rsidRPr="00D30C69" w:rsidRDefault="009733BA">
      <w:pPr>
        <w:rPr>
          <w:sz w:val="28"/>
          <w:szCs w:val="28"/>
        </w:rPr>
      </w:pPr>
    </w:p>
    <w:p w14:paraId="52B46507" w14:textId="77777777" w:rsidR="009733BA" w:rsidRPr="00D30C69" w:rsidRDefault="009733BA">
      <w:pPr>
        <w:rPr>
          <w:sz w:val="28"/>
          <w:szCs w:val="28"/>
        </w:rPr>
      </w:pPr>
    </w:p>
    <w:p w14:paraId="7B7CF9DF" w14:textId="77777777" w:rsidR="009733BA" w:rsidRPr="00D30C69" w:rsidRDefault="009733BA">
      <w:pPr>
        <w:rPr>
          <w:sz w:val="28"/>
          <w:szCs w:val="28"/>
        </w:rPr>
      </w:pPr>
    </w:p>
    <w:p w14:paraId="5B6A1686" w14:textId="77777777" w:rsidR="009733BA" w:rsidRPr="00D30C69" w:rsidRDefault="009733BA">
      <w:pPr>
        <w:rPr>
          <w:sz w:val="28"/>
          <w:szCs w:val="28"/>
        </w:rPr>
      </w:pPr>
    </w:p>
    <w:p w14:paraId="5E3C01BC" w14:textId="77777777" w:rsidR="009733BA" w:rsidRPr="00D30C69" w:rsidRDefault="009733BA">
      <w:pPr>
        <w:rPr>
          <w:sz w:val="28"/>
          <w:szCs w:val="28"/>
        </w:rPr>
      </w:pPr>
    </w:p>
    <w:p w14:paraId="19C25B5D" w14:textId="77777777" w:rsidR="009733BA" w:rsidRPr="00D30C69" w:rsidRDefault="009733BA">
      <w:pPr>
        <w:rPr>
          <w:sz w:val="28"/>
          <w:szCs w:val="28"/>
        </w:rPr>
      </w:pPr>
    </w:p>
    <w:p w14:paraId="03BBA625" w14:textId="77777777" w:rsidR="009733BA" w:rsidRPr="00D30C69" w:rsidRDefault="009733BA">
      <w:pPr>
        <w:rPr>
          <w:sz w:val="28"/>
          <w:szCs w:val="28"/>
        </w:rPr>
      </w:pPr>
    </w:p>
    <w:p w14:paraId="7874BEB4" w14:textId="77777777" w:rsidR="009733BA" w:rsidRPr="00D30C69" w:rsidRDefault="009733BA">
      <w:pPr>
        <w:rPr>
          <w:sz w:val="28"/>
          <w:szCs w:val="28"/>
        </w:rPr>
      </w:pPr>
    </w:p>
    <w:p w14:paraId="6BF8EE46" w14:textId="77777777" w:rsidR="009733BA" w:rsidRPr="00D30C69" w:rsidRDefault="009733BA">
      <w:pPr>
        <w:rPr>
          <w:sz w:val="28"/>
          <w:szCs w:val="28"/>
        </w:rPr>
      </w:pPr>
    </w:p>
    <w:p w14:paraId="0C81A0EA" w14:textId="77777777" w:rsidR="009733BA" w:rsidRPr="00D30C69" w:rsidRDefault="009733BA">
      <w:pPr>
        <w:rPr>
          <w:sz w:val="28"/>
          <w:szCs w:val="28"/>
        </w:rPr>
      </w:pPr>
    </w:p>
    <w:p w14:paraId="773BDD6E" w14:textId="77777777" w:rsidR="009733BA" w:rsidRPr="00D30C69" w:rsidRDefault="009733BA">
      <w:pPr>
        <w:rPr>
          <w:sz w:val="28"/>
          <w:szCs w:val="28"/>
        </w:rPr>
      </w:pPr>
    </w:p>
    <w:p w14:paraId="09C1FDC4" w14:textId="77777777" w:rsidR="009733BA" w:rsidRPr="00D30C69" w:rsidRDefault="009733BA">
      <w:pPr>
        <w:rPr>
          <w:sz w:val="28"/>
          <w:szCs w:val="28"/>
        </w:rPr>
      </w:pPr>
    </w:p>
    <w:p w14:paraId="5F6D0EC4" w14:textId="77777777" w:rsidR="009733BA" w:rsidRPr="00D30C69" w:rsidRDefault="009733BA">
      <w:pPr>
        <w:rPr>
          <w:sz w:val="28"/>
          <w:szCs w:val="28"/>
        </w:rPr>
      </w:pPr>
    </w:p>
    <w:p w14:paraId="20BCE011" w14:textId="77777777" w:rsidR="009733BA" w:rsidRPr="00D30C69" w:rsidRDefault="009733BA">
      <w:pPr>
        <w:rPr>
          <w:sz w:val="28"/>
          <w:szCs w:val="28"/>
        </w:rPr>
      </w:pPr>
    </w:p>
    <w:p w14:paraId="79BE0F70" w14:textId="77777777" w:rsidR="009733BA" w:rsidRPr="00D30C69" w:rsidRDefault="009733BA">
      <w:pPr>
        <w:rPr>
          <w:sz w:val="28"/>
          <w:szCs w:val="28"/>
        </w:rPr>
      </w:pPr>
    </w:p>
    <w:p w14:paraId="7998A497" w14:textId="77777777" w:rsidR="009733BA" w:rsidRPr="00D30C69" w:rsidRDefault="009733BA">
      <w:pPr>
        <w:rPr>
          <w:sz w:val="28"/>
          <w:szCs w:val="28"/>
        </w:rPr>
      </w:pPr>
    </w:p>
    <w:p w14:paraId="4332DBE5" w14:textId="77777777" w:rsidR="009733BA" w:rsidRPr="00D30C69" w:rsidRDefault="009733BA">
      <w:pPr>
        <w:rPr>
          <w:sz w:val="28"/>
          <w:szCs w:val="28"/>
        </w:rPr>
      </w:pPr>
    </w:p>
    <w:p w14:paraId="2D63AB46" w14:textId="77777777" w:rsidR="009733BA" w:rsidRPr="00D30C69" w:rsidRDefault="009733BA">
      <w:pPr>
        <w:rPr>
          <w:sz w:val="28"/>
          <w:szCs w:val="28"/>
        </w:rPr>
      </w:pPr>
    </w:p>
    <w:p w14:paraId="323EFD51" w14:textId="77777777" w:rsidR="009733BA" w:rsidRPr="00D30C69" w:rsidRDefault="009733BA">
      <w:pPr>
        <w:rPr>
          <w:sz w:val="28"/>
          <w:szCs w:val="28"/>
        </w:rPr>
      </w:pPr>
    </w:p>
    <w:p w14:paraId="5C0E3D61" w14:textId="77777777" w:rsidR="009733BA" w:rsidRPr="00D30C69" w:rsidRDefault="009733BA">
      <w:pPr>
        <w:rPr>
          <w:sz w:val="28"/>
          <w:szCs w:val="28"/>
        </w:rPr>
      </w:pPr>
    </w:p>
    <w:p w14:paraId="540DD45D" w14:textId="77777777" w:rsidR="009733BA" w:rsidRPr="00D30C69" w:rsidRDefault="009733BA">
      <w:pPr>
        <w:rPr>
          <w:sz w:val="28"/>
          <w:szCs w:val="28"/>
        </w:rPr>
      </w:pPr>
    </w:p>
    <w:p w14:paraId="51681E84" w14:textId="77777777" w:rsidR="009733BA" w:rsidRPr="00D30C69" w:rsidRDefault="009733BA">
      <w:pPr>
        <w:rPr>
          <w:sz w:val="28"/>
          <w:szCs w:val="28"/>
        </w:rPr>
      </w:pPr>
    </w:p>
    <w:p w14:paraId="79EAFBBE" w14:textId="77777777" w:rsidR="009733BA" w:rsidRPr="00D30C69" w:rsidRDefault="009733BA">
      <w:pPr>
        <w:rPr>
          <w:sz w:val="28"/>
          <w:szCs w:val="28"/>
        </w:rPr>
      </w:pPr>
    </w:p>
    <w:p w14:paraId="17D12E84" w14:textId="77777777" w:rsidR="009733BA" w:rsidRPr="00D30C69" w:rsidRDefault="009733BA">
      <w:pPr>
        <w:rPr>
          <w:sz w:val="28"/>
          <w:szCs w:val="28"/>
        </w:rPr>
      </w:pPr>
    </w:p>
    <w:p w14:paraId="3B53C6A9" w14:textId="77777777" w:rsidR="009733BA" w:rsidRPr="00D30C69" w:rsidRDefault="009733BA">
      <w:pPr>
        <w:rPr>
          <w:sz w:val="28"/>
          <w:szCs w:val="28"/>
        </w:rPr>
      </w:pPr>
    </w:p>
    <w:p w14:paraId="215D5B95" w14:textId="77777777" w:rsidR="009733BA" w:rsidRPr="00D30C69" w:rsidRDefault="009733BA">
      <w:pPr>
        <w:rPr>
          <w:sz w:val="28"/>
          <w:szCs w:val="28"/>
        </w:rPr>
      </w:pPr>
    </w:p>
    <w:p w14:paraId="00364F3A" w14:textId="493F6D9F" w:rsidR="009733BA" w:rsidRPr="00D30C69" w:rsidRDefault="009437E5">
      <w:pPr>
        <w:rPr>
          <w:sz w:val="28"/>
          <w:szCs w:val="28"/>
        </w:rPr>
      </w:pPr>
      <w:r w:rsidRPr="00D30C69">
        <w:rPr>
          <w:sz w:val="28"/>
          <w:szCs w:val="28"/>
        </w:rPr>
        <w:t>In</w:t>
      </w:r>
      <w:r w:rsidR="009733BA" w:rsidRPr="00D30C69">
        <w:rPr>
          <w:sz w:val="28"/>
          <w:szCs w:val="28"/>
        </w:rPr>
        <w:t xml:space="preserve"> </w:t>
      </w:r>
    </w:p>
    <w:p w14:paraId="538DBDD5" w14:textId="77777777" w:rsidR="009733BA" w:rsidRPr="00D30C69" w:rsidRDefault="009733BA">
      <w:pPr>
        <w:rPr>
          <w:sz w:val="28"/>
          <w:szCs w:val="28"/>
        </w:rPr>
      </w:pPr>
    </w:p>
    <w:p w14:paraId="632C77B6" w14:textId="77777777" w:rsidR="009733BA" w:rsidRPr="00D30C69" w:rsidRDefault="009733BA">
      <w:pPr>
        <w:rPr>
          <w:sz w:val="28"/>
          <w:szCs w:val="28"/>
        </w:rPr>
      </w:pPr>
    </w:p>
    <w:p w14:paraId="37717FF9" w14:textId="77777777" w:rsidR="009437E5" w:rsidRPr="00D30C69" w:rsidRDefault="009437E5">
      <w:pPr>
        <w:rPr>
          <w:sz w:val="28"/>
          <w:szCs w:val="28"/>
        </w:rPr>
      </w:pPr>
    </w:p>
    <w:sectPr w:rsidR="009437E5" w:rsidRPr="00D30C69" w:rsidSect="00D30C69">
      <w:pgSz w:w="28350" w:h="28350" w:orient="landscape" w:code="8"/>
      <w:pgMar w:top="1440" w:right="4248" w:bottom="1440" w:left="424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35EA9"/>
    <w:multiLevelType w:val="hybridMultilevel"/>
    <w:tmpl w:val="B996267A"/>
    <w:lvl w:ilvl="0" w:tplc="5980EC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222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A21"/>
    <w:rsid w:val="00005A7C"/>
    <w:rsid w:val="00013CC3"/>
    <w:rsid w:val="000B7887"/>
    <w:rsid w:val="001270B1"/>
    <w:rsid w:val="00203529"/>
    <w:rsid w:val="00233E3C"/>
    <w:rsid w:val="00245087"/>
    <w:rsid w:val="002503D7"/>
    <w:rsid w:val="00283C7E"/>
    <w:rsid w:val="002B15C9"/>
    <w:rsid w:val="002C0D48"/>
    <w:rsid w:val="00300AE2"/>
    <w:rsid w:val="003745AE"/>
    <w:rsid w:val="003830B8"/>
    <w:rsid w:val="00397C1F"/>
    <w:rsid w:val="003B05B2"/>
    <w:rsid w:val="003C27D3"/>
    <w:rsid w:val="003D4B57"/>
    <w:rsid w:val="004167BB"/>
    <w:rsid w:val="004738C8"/>
    <w:rsid w:val="00485957"/>
    <w:rsid w:val="004B0C21"/>
    <w:rsid w:val="004B58D0"/>
    <w:rsid w:val="004C0126"/>
    <w:rsid w:val="00504995"/>
    <w:rsid w:val="00527F0A"/>
    <w:rsid w:val="00535191"/>
    <w:rsid w:val="005371C5"/>
    <w:rsid w:val="005507EB"/>
    <w:rsid w:val="00586D33"/>
    <w:rsid w:val="005B6623"/>
    <w:rsid w:val="005D3A21"/>
    <w:rsid w:val="00602ECD"/>
    <w:rsid w:val="00694454"/>
    <w:rsid w:val="00720BBA"/>
    <w:rsid w:val="00773040"/>
    <w:rsid w:val="007F65A9"/>
    <w:rsid w:val="007F6821"/>
    <w:rsid w:val="008703D3"/>
    <w:rsid w:val="008C00CA"/>
    <w:rsid w:val="00921AFC"/>
    <w:rsid w:val="009437E5"/>
    <w:rsid w:val="009733BA"/>
    <w:rsid w:val="00993F62"/>
    <w:rsid w:val="009A0480"/>
    <w:rsid w:val="009C682F"/>
    <w:rsid w:val="009E51DA"/>
    <w:rsid w:val="00AB1B53"/>
    <w:rsid w:val="00AE17ED"/>
    <w:rsid w:val="00B03D97"/>
    <w:rsid w:val="00B23544"/>
    <w:rsid w:val="00B30F90"/>
    <w:rsid w:val="00B74EDC"/>
    <w:rsid w:val="00B7540E"/>
    <w:rsid w:val="00BE171C"/>
    <w:rsid w:val="00BE74DF"/>
    <w:rsid w:val="00C758A3"/>
    <w:rsid w:val="00C809A5"/>
    <w:rsid w:val="00CA03EA"/>
    <w:rsid w:val="00CA3A03"/>
    <w:rsid w:val="00D30C69"/>
    <w:rsid w:val="00D472EA"/>
    <w:rsid w:val="00D53CA3"/>
    <w:rsid w:val="00D628F0"/>
    <w:rsid w:val="00D660BF"/>
    <w:rsid w:val="00DC3EFD"/>
    <w:rsid w:val="00DC5B94"/>
    <w:rsid w:val="00E441BF"/>
    <w:rsid w:val="00E630BF"/>
    <w:rsid w:val="00F25C14"/>
    <w:rsid w:val="00FB5D99"/>
    <w:rsid w:val="00FB6635"/>
    <w:rsid w:val="00FC231F"/>
    <w:rsid w:val="00FC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D4BE0"/>
  <w15:chartTrackingRefBased/>
  <w15:docId w15:val="{6A89BEF1-4009-48B2-8471-B4B679CB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33BA"/>
    <w:pPr>
      <w:ind w:left="720"/>
      <w:contextualSpacing/>
    </w:pPr>
  </w:style>
  <w:style w:type="table" w:styleId="GridTable3">
    <w:name w:val="Grid Table 3"/>
    <w:basedOn w:val="TableNormal"/>
    <w:uiPriority w:val="48"/>
    <w:rsid w:val="007F65A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61563-8DAB-4A3E-B2E0-30665BE97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a Shubhra Chakrabarti</dc:creator>
  <cp:keywords/>
  <dc:description/>
  <cp:lastModifiedBy>Sankha Shubhra Chakrabarti</cp:lastModifiedBy>
  <cp:revision>44</cp:revision>
  <dcterms:created xsi:type="dcterms:W3CDTF">2022-04-01T13:19:00Z</dcterms:created>
  <dcterms:modified xsi:type="dcterms:W3CDTF">2022-04-08T11:29:00Z</dcterms:modified>
</cp:coreProperties>
</file>